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09E692" w14:textId="77777777" w:rsidR="000260DA" w:rsidRPr="002F7996" w:rsidRDefault="000260DA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pPr w:leftFromText="180" w:rightFromText="180" w:vertAnchor="text" w:horzAnchor="margin" w:tblpX="-32" w:tblpY="35"/>
        <w:tblW w:w="143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7"/>
        <w:gridCol w:w="1277"/>
        <w:gridCol w:w="392"/>
        <w:gridCol w:w="1047"/>
        <w:gridCol w:w="1150"/>
        <w:gridCol w:w="1008"/>
        <w:gridCol w:w="1006"/>
        <w:gridCol w:w="1204"/>
        <w:gridCol w:w="952"/>
        <w:gridCol w:w="1007"/>
        <w:gridCol w:w="1175"/>
        <w:gridCol w:w="981"/>
        <w:gridCol w:w="928"/>
        <w:gridCol w:w="1103"/>
        <w:gridCol w:w="1103"/>
        <w:gridCol w:w="6"/>
      </w:tblGrid>
      <w:tr w:rsidR="006A0316" w:rsidRPr="00643161" w14:paraId="606CBEDE" w14:textId="77777777" w:rsidTr="008D2D72">
        <w:trPr>
          <w:gridBefore w:val="2"/>
          <w:wBefore w:w="1284" w:type="dxa"/>
          <w:trHeight w:val="267"/>
        </w:trPr>
        <w:tc>
          <w:tcPr>
            <w:tcW w:w="6759" w:type="dxa"/>
            <w:gridSpan w:val="7"/>
          </w:tcPr>
          <w:p w14:paraId="26DF53D2" w14:textId="77777777" w:rsidR="006A0316" w:rsidRPr="00643161" w:rsidRDefault="006A0316" w:rsidP="006A0316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1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issue Cohort </w:t>
            </w:r>
          </w:p>
        </w:tc>
        <w:tc>
          <w:tcPr>
            <w:tcW w:w="6303" w:type="dxa"/>
            <w:gridSpan w:val="7"/>
            <w:shd w:val="clear" w:color="auto" w:fill="auto"/>
          </w:tcPr>
          <w:p w14:paraId="609F7588" w14:textId="77777777" w:rsidR="006A0316" w:rsidRPr="00643161" w:rsidRDefault="006A0316" w:rsidP="006A0316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1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um Cohort</w:t>
            </w:r>
          </w:p>
        </w:tc>
      </w:tr>
      <w:tr w:rsidR="006A0316" w:rsidRPr="00643161" w14:paraId="5411A50E" w14:textId="77777777" w:rsidTr="008D2D72">
        <w:trPr>
          <w:gridBefore w:val="2"/>
          <w:wBefore w:w="1284" w:type="dxa"/>
          <w:trHeight w:val="402"/>
        </w:trPr>
        <w:tc>
          <w:tcPr>
            <w:tcW w:w="3597" w:type="dxa"/>
            <w:gridSpan w:val="4"/>
          </w:tcPr>
          <w:p w14:paraId="46E32A08" w14:textId="13B972E0" w:rsidR="00B357A0" w:rsidRPr="00643161" w:rsidRDefault="00B357A0" w:rsidP="006A03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1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hort-I</w:t>
            </w:r>
            <w:r w:rsidR="00E42C88" w:rsidRPr="006431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stage III-IV)</w:t>
            </w:r>
          </w:p>
        </w:tc>
        <w:tc>
          <w:tcPr>
            <w:tcW w:w="3162" w:type="dxa"/>
            <w:gridSpan w:val="3"/>
          </w:tcPr>
          <w:p w14:paraId="13D05784" w14:textId="4585038B" w:rsidR="00B357A0" w:rsidRPr="00643161" w:rsidRDefault="00B357A0" w:rsidP="006A03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1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hort-II</w:t>
            </w:r>
            <w:r w:rsidR="00E42C88" w:rsidRPr="006431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stage I-II)</w:t>
            </w:r>
          </w:p>
        </w:tc>
        <w:tc>
          <w:tcPr>
            <w:tcW w:w="3163" w:type="dxa"/>
            <w:gridSpan w:val="3"/>
          </w:tcPr>
          <w:p w14:paraId="3ABA17EE" w14:textId="300F413C" w:rsidR="00B357A0" w:rsidRPr="00643161" w:rsidRDefault="00B357A0" w:rsidP="006A03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1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hort-I</w:t>
            </w:r>
            <w:r w:rsidR="00E42C88" w:rsidRPr="006431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stage III-IV)</w:t>
            </w:r>
          </w:p>
        </w:tc>
        <w:tc>
          <w:tcPr>
            <w:tcW w:w="3140" w:type="dxa"/>
            <w:gridSpan w:val="4"/>
          </w:tcPr>
          <w:p w14:paraId="1034C90D" w14:textId="29C5E046" w:rsidR="00B357A0" w:rsidRPr="00643161" w:rsidRDefault="00B357A0" w:rsidP="006A03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1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hort-II</w:t>
            </w:r>
            <w:r w:rsidR="00E42C88" w:rsidRPr="006431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stage I-II)</w:t>
            </w:r>
          </w:p>
        </w:tc>
      </w:tr>
      <w:tr w:rsidR="006A0316" w:rsidRPr="00643161" w14:paraId="2F1E9811" w14:textId="77777777" w:rsidTr="008D2D72">
        <w:trPr>
          <w:gridBefore w:val="1"/>
          <w:gridAfter w:val="1"/>
          <w:wBefore w:w="7" w:type="dxa"/>
          <w:wAfter w:w="6" w:type="dxa"/>
          <w:trHeight w:val="258"/>
        </w:trPr>
        <w:tc>
          <w:tcPr>
            <w:tcW w:w="1277" w:type="dxa"/>
            <w:shd w:val="clear" w:color="auto" w:fill="auto"/>
          </w:tcPr>
          <w:p w14:paraId="43F5DFCE" w14:textId="77777777" w:rsidR="00B357A0" w:rsidRPr="00643161" w:rsidRDefault="00B357A0" w:rsidP="006A03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1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ameters</w:t>
            </w:r>
          </w:p>
        </w:tc>
        <w:tc>
          <w:tcPr>
            <w:tcW w:w="392" w:type="dxa"/>
            <w:tcBorders>
              <w:bottom w:val="single" w:sz="4" w:space="0" w:color="auto"/>
            </w:tcBorders>
          </w:tcPr>
          <w:p w14:paraId="4A97B3E2" w14:textId="77777777" w:rsidR="00B357A0" w:rsidRPr="00643161" w:rsidRDefault="00B357A0" w:rsidP="006A03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7" w:type="dxa"/>
            <w:tcBorders>
              <w:bottom w:val="single" w:sz="4" w:space="0" w:color="auto"/>
            </w:tcBorders>
          </w:tcPr>
          <w:p w14:paraId="38DCBAF8" w14:textId="77777777" w:rsidR="00B357A0" w:rsidRPr="00643161" w:rsidRDefault="00B357A0" w:rsidP="006A031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1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R-205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06FD9C15" w14:textId="77777777" w:rsidR="00B357A0" w:rsidRPr="00643161" w:rsidRDefault="00B357A0" w:rsidP="006A031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1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R-200c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14:paraId="4A5978E4" w14:textId="77777777" w:rsidR="00B357A0" w:rsidRPr="00643161" w:rsidRDefault="00B357A0" w:rsidP="006A031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1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R-141</w:t>
            </w:r>
          </w:p>
        </w:tc>
        <w:tc>
          <w:tcPr>
            <w:tcW w:w="1006" w:type="dxa"/>
            <w:tcBorders>
              <w:bottom w:val="single" w:sz="4" w:space="0" w:color="auto"/>
            </w:tcBorders>
          </w:tcPr>
          <w:p w14:paraId="657FA38F" w14:textId="77777777" w:rsidR="00B357A0" w:rsidRPr="00643161" w:rsidRDefault="00B357A0" w:rsidP="006A031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1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R-205</w:t>
            </w:r>
          </w:p>
        </w:tc>
        <w:tc>
          <w:tcPr>
            <w:tcW w:w="1204" w:type="dxa"/>
            <w:tcBorders>
              <w:bottom w:val="single" w:sz="4" w:space="0" w:color="auto"/>
            </w:tcBorders>
          </w:tcPr>
          <w:p w14:paraId="6CB291E4" w14:textId="77777777" w:rsidR="00B357A0" w:rsidRPr="00643161" w:rsidRDefault="00B357A0" w:rsidP="006A031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1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R-200c</w:t>
            </w:r>
          </w:p>
        </w:tc>
        <w:tc>
          <w:tcPr>
            <w:tcW w:w="952" w:type="dxa"/>
            <w:tcBorders>
              <w:bottom w:val="single" w:sz="4" w:space="0" w:color="auto"/>
            </w:tcBorders>
          </w:tcPr>
          <w:p w14:paraId="1993DC14" w14:textId="77777777" w:rsidR="00B357A0" w:rsidRPr="00643161" w:rsidRDefault="00B357A0" w:rsidP="006A031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1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R-141</w:t>
            </w: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586EB5AB" w14:textId="77777777" w:rsidR="00B357A0" w:rsidRPr="00643161" w:rsidRDefault="00B357A0" w:rsidP="006A031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1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R-205</w:t>
            </w: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14:paraId="2A3C4920" w14:textId="77777777" w:rsidR="00B357A0" w:rsidRPr="00643161" w:rsidRDefault="00B357A0" w:rsidP="006A031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1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R-200c</w:t>
            </w:r>
          </w:p>
        </w:tc>
        <w:tc>
          <w:tcPr>
            <w:tcW w:w="981" w:type="dxa"/>
            <w:tcBorders>
              <w:bottom w:val="single" w:sz="4" w:space="0" w:color="auto"/>
            </w:tcBorders>
          </w:tcPr>
          <w:p w14:paraId="65CE0898" w14:textId="77777777" w:rsidR="00B357A0" w:rsidRPr="00643161" w:rsidRDefault="00B357A0" w:rsidP="006A031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1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R-141</w:t>
            </w:r>
          </w:p>
        </w:tc>
        <w:tc>
          <w:tcPr>
            <w:tcW w:w="928" w:type="dxa"/>
            <w:tcBorders>
              <w:bottom w:val="single" w:sz="4" w:space="0" w:color="auto"/>
            </w:tcBorders>
          </w:tcPr>
          <w:p w14:paraId="2C2CA35C" w14:textId="77777777" w:rsidR="00B357A0" w:rsidRPr="00643161" w:rsidRDefault="00B357A0" w:rsidP="006A031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1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R-205</w:t>
            </w:r>
          </w:p>
        </w:tc>
        <w:tc>
          <w:tcPr>
            <w:tcW w:w="1103" w:type="dxa"/>
            <w:tcBorders>
              <w:bottom w:val="single" w:sz="4" w:space="0" w:color="auto"/>
            </w:tcBorders>
          </w:tcPr>
          <w:p w14:paraId="4783C8BA" w14:textId="77777777" w:rsidR="00B357A0" w:rsidRPr="00643161" w:rsidRDefault="00B357A0" w:rsidP="006A031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1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R-200c</w:t>
            </w:r>
          </w:p>
        </w:tc>
        <w:tc>
          <w:tcPr>
            <w:tcW w:w="1103" w:type="dxa"/>
            <w:tcBorders>
              <w:bottom w:val="single" w:sz="4" w:space="0" w:color="auto"/>
            </w:tcBorders>
          </w:tcPr>
          <w:p w14:paraId="25B86C47" w14:textId="77777777" w:rsidR="00B357A0" w:rsidRPr="00643161" w:rsidRDefault="00B357A0" w:rsidP="006A031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1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R-141</w:t>
            </w:r>
          </w:p>
        </w:tc>
      </w:tr>
      <w:tr w:rsidR="006A0316" w:rsidRPr="00643161" w14:paraId="28A6640E" w14:textId="77777777" w:rsidTr="008D2D72">
        <w:trPr>
          <w:gridAfter w:val="1"/>
          <w:wAfter w:w="6" w:type="dxa"/>
          <w:trHeight w:val="331"/>
        </w:trPr>
        <w:tc>
          <w:tcPr>
            <w:tcW w:w="1284" w:type="dxa"/>
            <w:gridSpan w:val="2"/>
          </w:tcPr>
          <w:p w14:paraId="43BC8776" w14:textId="77777777" w:rsidR="00B357A0" w:rsidRPr="00643161" w:rsidRDefault="00B357A0" w:rsidP="006A03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1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392" w:type="dxa"/>
          </w:tcPr>
          <w:p w14:paraId="32A5980E" w14:textId="77777777" w:rsidR="00B357A0" w:rsidRPr="00643161" w:rsidRDefault="00B357A0" w:rsidP="006A0316">
            <w:pPr>
              <w:spacing w:line="320" w:lineRule="atLeast"/>
              <w:ind w:right="6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64316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r</w:t>
            </w:r>
          </w:p>
          <w:p w14:paraId="15C710EE" w14:textId="77777777" w:rsidR="00B357A0" w:rsidRPr="00643161" w:rsidRDefault="00B357A0" w:rsidP="006A0316">
            <w:pPr>
              <w:spacing w:line="320" w:lineRule="atLeast"/>
              <w:ind w:right="6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64316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P</w:t>
            </w:r>
          </w:p>
        </w:tc>
        <w:tc>
          <w:tcPr>
            <w:tcW w:w="1047" w:type="dxa"/>
          </w:tcPr>
          <w:p w14:paraId="10E124A6" w14:textId="0D0A6583" w:rsidR="00B357A0" w:rsidRPr="00643161" w:rsidRDefault="00B357A0" w:rsidP="006A0316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64316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</w:t>
            </w:r>
            <w:r w:rsidR="00CF3818" w:rsidRPr="0064316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74</w:t>
            </w:r>
          </w:p>
          <w:p w14:paraId="2847B1E6" w14:textId="6F8C0E82" w:rsidR="00B357A0" w:rsidRPr="00643161" w:rsidRDefault="00B357A0" w:rsidP="006A0316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64316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</w:t>
            </w:r>
            <w:r w:rsidR="00CF3818" w:rsidRPr="0064316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32</w:t>
            </w:r>
          </w:p>
        </w:tc>
        <w:tc>
          <w:tcPr>
            <w:tcW w:w="1150" w:type="dxa"/>
          </w:tcPr>
          <w:p w14:paraId="13DD21D3" w14:textId="6D90024C" w:rsidR="0008024C" w:rsidRPr="00643161" w:rsidRDefault="0008024C" w:rsidP="006A031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43161">
              <w:rPr>
                <w:rFonts w:ascii="Arial" w:hAnsi="Arial" w:cs="Arial"/>
                <w:color w:val="010205"/>
                <w:sz w:val="18"/>
                <w:szCs w:val="18"/>
              </w:rPr>
              <w:t>0.</w:t>
            </w:r>
            <w:r w:rsidR="00CF3818" w:rsidRPr="00643161">
              <w:rPr>
                <w:rFonts w:ascii="Arial" w:hAnsi="Arial" w:cs="Arial"/>
                <w:color w:val="010205"/>
                <w:sz w:val="18"/>
                <w:szCs w:val="18"/>
              </w:rPr>
              <w:t>079</w:t>
            </w:r>
          </w:p>
          <w:p w14:paraId="618083DE" w14:textId="110CA686" w:rsidR="00B357A0" w:rsidRPr="00643161" w:rsidRDefault="00B357A0" w:rsidP="006A031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64316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="0008024C" w:rsidRPr="00643161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CF3818" w:rsidRPr="00643161">
              <w:rPr>
                <w:rFonts w:ascii="Arial" w:hAnsi="Arial" w:cs="Arial"/>
                <w:color w:val="010205"/>
                <w:sz w:val="18"/>
                <w:szCs w:val="18"/>
              </w:rPr>
              <w:t>504</w:t>
            </w:r>
          </w:p>
        </w:tc>
        <w:tc>
          <w:tcPr>
            <w:tcW w:w="1008" w:type="dxa"/>
          </w:tcPr>
          <w:p w14:paraId="1A4FC826" w14:textId="2A32AD20" w:rsidR="00B357A0" w:rsidRPr="00643161" w:rsidRDefault="0008024C" w:rsidP="006A031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64316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</w:t>
            </w:r>
            <w:r w:rsidRPr="00643161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CF3818" w:rsidRPr="00643161">
              <w:rPr>
                <w:rFonts w:ascii="Arial" w:hAnsi="Arial" w:cs="Arial"/>
                <w:color w:val="010205"/>
                <w:sz w:val="18"/>
                <w:szCs w:val="18"/>
              </w:rPr>
              <w:t>07</w:t>
            </w:r>
            <w:r w:rsidR="00B357A0" w:rsidRPr="0064316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        0</w:t>
            </w:r>
            <w:r w:rsidRPr="00643161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CF3818" w:rsidRPr="00643161">
              <w:rPr>
                <w:rFonts w:ascii="Arial" w:hAnsi="Arial" w:cs="Arial"/>
                <w:color w:val="010205"/>
                <w:sz w:val="18"/>
                <w:szCs w:val="18"/>
              </w:rPr>
              <w:t>951</w:t>
            </w:r>
          </w:p>
        </w:tc>
        <w:tc>
          <w:tcPr>
            <w:tcW w:w="1006" w:type="dxa"/>
          </w:tcPr>
          <w:p w14:paraId="01BE0DE2" w14:textId="38277178" w:rsidR="00B357A0" w:rsidRPr="00643161" w:rsidRDefault="00B357A0" w:rsidP="006A031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64316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</w:t>
            </w:r>
            <w:r w:rsidR="0032638A" w:rsidRPr="0064316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46</w:t>
            </w:r>
            <w:r w:rsidRPr="0064316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           0.</w:t>
            </w:r>
            <w:r w:rsidR="0032638A" w:rsidRPr="0064316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706</w:t>
            </w:r>
          </w:p>
        </w:tc>
        <w:tc>
          <w:tcPr>
            <w:tcW w:w="1204" w:type="dxa"/>
          </w:tcPr>
          <w:p w14:paraId="732753CA" w14:textId="3DF2E74D" w:rsidR="00B357A0" w:rsidRPr="00643161" w:rsidRDefault="00B357A0" w:rsidP="006A0316">
            <w:pPr>
              <w:tabs>
                <w:tab w:val="center" w:pos="817"/>
              </w:tabs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64316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</w:t>
            </w:r>
            <w:r w:rsidR="0032638A" w:rsidRPr="0064316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06</w:t>
            </w:r>
            <w:r w:rsidRPr="0064316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          0.</w:t>
            </w:r>
            <w:r w:rsidR="0032638A" w:rsidRPr="0064316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85</w:t>
            </w:r>
          </w:p>
        </w:tc>
        <w:tc>
          <w:tcPr>
            <w:tcW w:w="952" w:type="dxa"/>
          </w:tcPr>
          <w:p w14:paraId="46C67188" w14:textId="65F6370B" w:rsidR="00B357A0" w:rsidRPr="00643161" w:rsidRDefault="00B357A0" w:rsidP="006A031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64316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</w:t>
            </w:r>
            <w:r w:rsidR="0032638A" w:rsidRPr="0064316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34</w:t>
            </w:r>
            <w:r w:rsidRPr="0064316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            0.</w:t>
            </w:r>
            <w:r w:rsidR="0032638A" w:rsidRPr="0064316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64</w:t>
            </w:r>
          </w:p>
        </w:tc>
        <w:tc>
          <w:tcPr>
            <w:tcW w:w="1007" w:type="dxa"/>
          </w:tcPr>
          <w:p w14:paraId="45FE56A2" w14:textId="7C40B65B" w:rsidR="00B357A0" w:rsidRPr="00643161" w:rsidRDefault="00B357A0" w:rsidP="006A0316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</w:pPr>
            <w:r w:rsidRPr="00643161">
              <w:rPr>
                <w:rFonts w:ascii="Arial" w:hAnsi="Arial" w:cs="Arial"/>
                <w:b/>
                <w:bCs/>
                <w:color w:val="010205"/>
                <w:sz w:val="20"/>
                <w:szCs w:val="20"/>
              </w:rPr>
              <w:t>0.</w:t>
            </w:r>
            <w:r w:rsidR="00667843" w:rsidRPr="00643161">
              <w:rPr>
                <w:rFonts w:ascii="Arial" w:hAnsi="Arial" w:cs="Arial"/>
                <w:b/>
                <w:bCs/>
                <w:color w:val="010205"/>
                <w:sz w:val="20"/>
                <w:szCs w:val="20"/>
              </w:rPr>
              <w:t>477</w:t>
            </w:r>
            <w:r w:rsidRPr="00643161">
              <w:rPr>
                <w:rFonts w:ascii="Arial" w:hAnsi="Arial" w:cs="Arial"/>
                <w:b/>
                <w:bCs/>
                <w:color w:val="010205"/>
                <w:sz w:val="20"/>
                <w:szCs w:val="20"/>
              </w:rPr>
              <w:t xml:space="preserve">            0.</w:t>
            </w:r>
            <w:r w:rsidR="00667843" w:rsidRPr="00643161">
              <w:rPr>
                <w:rFonts w:ascii="Arial" w:hAnsi="Arial" w:cs="Arial"/>
                <w:b/>
                <w:bCs/>
                <w:color w:val="010205"/>
                <w:sz w:val="20"/>
                <w:szCs w:val="20"/>
              </w:rPr>
              <w:t>001</w:t>
            </w:r>
          </w:p>
        </w:tc>
        <w:tc>
          <w:tcPr>
            <w:tcW w:w="1175" w:type="dxa"/>
          </w:tcPr>
          <w:p w14:paraId="494E51BA" w14:textId="10F09978" w:rsidR="00B357A0" w:rsidRPr="00643161" w:rsidRDefault="00B357A0" w:rsidP="006A0316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643161">
              <w:rPr>
                <w:rFonts w:ascii="Arial" w:hAnsi="Arial" w:cs="Arial"/>
                <w:color w:val="010205"/>
                <w:sz w:val="20"/>
                <w:szCs w:val="20"/>
              </w:rPr>
              <w:t>0.</w:t>
            </w:r>
            <w:r w:rsidR="00667843" w:rsidRPr="00643161">
              <w:rPr>
                <w:rFonts w:ascii="Arial" w:hAnsi="Arial" w:cs="Arial"/>
                <w:color w:val="010205"/>
                <w:sz w:val="20"/>
                <w:szCs w:val="20"/>
              </w:rPr>
              <w:t>083</w:t>
            </w:r>
            <w:r w:rsidRPr="00643161">
              <w:rPr>
                <w:rFonts w:ascii="Arial" w:hAnsi="Arial" w:cs="Arial"/>
                <w:color w:val="010205"/>
                <w:sz w:val="20"/>
                <w:szCs w:val="20"/>
              </w:rPr>
              <w:t xml:space="preserve">         0.</w:t>
            </w:r>
            <w:r w:rsidR="00667843" w:rsidRPr="00643161">
              <w:rPr>
                <w:rFonts w:ascii="Arial" w:hAnsi="Arial" w:cs="Arial"/>
                <w:color w:val="010205"/>
                <w:sz w:val="20"/>
                <w:szCs w:val="20"/>
              </w:rPr>
              <w:t>595</w:t>
            </w:r>
          </w:p>
        </w:tc>
        <w:tc>
          <w:tcPr>
            <w:tcW w:w="981" w:type="dxa"/>
          </w:tcPr>
          <w:p w14:paraId="5CA23458" w14:textId="7B019906" w:rsidR="00B357A0" w:rsidRPr="00643161" w:rsidRDefault="00B357A0" w:rsidP="006A0316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</w:pPr>
            <w:r w:rsidRPr="00643161">
              <w:rPr>
                <w:rFonts w:ascii="Arial" w:hAnsi="Arial" w:cs="Arial"/>
                <w:b/>
                <w:bCs/>
                <w:color w:val="010205"/>
                <w:sz w:val="20"/>
                <w:szCs w:val="20"/>
              </w:rPr>
              <w:t>0.</w:t>
            </w:r>
            <w:r w:rsidR="00667843" w:rsidRPr="00643161">
              <w:rPr>
                <w:rFonts w:ascii="Arial" w:hAnsi="Arial" w:cs="Arial"/>
                <w:b/>
                <w:bCs/>
                <w:color w:val="010205"/>
                <w:sz w:val="20"/>
                <w:szCs w:val="20"/>
              </w:rPr>
              <w:t>330</w:t>
            </w:r>
            <w:r w:rsidRPr="00643161">
              <w:rPr>
                <w:rFonts w:ascii="Arial" w:hAnsi="Arial" w:cs="Arial"/>
                <w:b/>
                <w:bCs/>
                <w:color w:val="010205"/>
                <w:sz w:val="20"/>
                <w:szCs w:val="20"/>
              </w:rPr>
              <w:t xml:space="preserve">       0.</w:t>
            </w:r>
            <w:r w:rsidR="00667843" w:rsidRPr="00643161">
              <w:rPr>
                <w:rFonts w:ascii="Arial" w:hAnsi="Arial" w:cs="Arial"/>
                <w:b/>
                <w:bCs/>
                <w:color w:val="010205"/>
                <w:sz w:val="20"/>
                <w:szCs w:val="20"/>
              </w:rPr>
              <w:t>031</w:t>
            </w:r>
          </w:p>
        </w:tc>
        <w:tc>
          <w:tcPr>
            <w:tcW w:w="928" w:type="dxa"/>
          </w:tcPr>
          <w:p w14:paraId="55BF03C3" w14:textId="5B62D48F" w:rsidR="00B357A0" w:rsidRPr="00643161" w:rsidRDefault="00B357A0" w:rsidP="006A0316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643161">
              <w:rPr>
                <w:rFonts w:ascii="Arial" w:hAnsi="Arial" w:cs="Arial"/>
                <w:color w:val="010205"/>
                <w:sz w:val="20"/>
                <w:szCs w:val="20"/>
              </w:rPr>
              <w:t>0.</w:t>
            </w:r>
            <w:r w:rsidR="005E45A0" w:rsidRPr="00643161">
              <w:rPr>
                <w:rFonts w:ascii="Arial" w:hAnsi="Arial" w:cs="Arial"/>
                <w:color w:val="010205"/>
                <w:sz w:val="20"/>
                <w:szCs w:val="20"/>
              </w:rPr>
              <w:t>104</w:t>
            </w:r>
            <w:r w:rsidRPr="00643161">
              <w:rPr>
                <w:rFonts w:ascii="Arial" w:hAnsi="Arial" w:cs="Arial"/>
                <w:color w:val="010205"/>
                <w:sz w:val="20"/>
                <w:szCs w:val="20"/>
              </w:rPr>
              <w:t xml:space="preserve">           0.</w:t>
            </w:r>
            <w:r w:rsidR="005E45A0" w:rsidRPr="00643161">
              <w:rPr>
                <w:rFonts w:ascii="Arial" w:hAnsi="Arial" w:cs="Arial"/>
                <w:color w:val="010205"/>
                <w:sz w:val="20"/>
                <w:szCs w:val="20"/>
              </w:rPr>
              <w:t>552</w:t>
            </w:r>
          </w:p>
        </w:tc>
        <w:tc>
          <w:tcPr>
            <w:tcW w:w="1103" w:type="dxa"/>
          </w:tcPr>
          <w:p w14:paraId="1C0029FB" w14:textId="10DB25A9" w:rsidR="00B357A0" w:rsidRPr="00643161" w:rsidRDefault="005E45A0" w:rsidP="006A0316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643161">
              <w:rPr>
                <w:rFonts w:ascii="Arial" w:hAnsi="Arial" w:cs="Arial"/>
                <w:color w:val="010205"/>
                <w:sz w:val="20"/>
                <w:szCs w:val="20"/>
              </w:rPr>
              <w:t>-</w:t>
            </w:r>
            <w:r w:rsidR="00B357A0" w:rsidRPr="00643161">
              <w:rPr>
                <w:rFonts w:ascii="Arial" w:hAnsi="Arial" w:cs="Arial"/>
                <w:color w:val="010205"/>
                <w:sz w:val="20"/>
                <w:szCs w:val="20"/>
              </w:rPr>
              <w:t>0.</w:t>
            </w:r>
            <w:r w:rsidRPr="00643161">
              <w:rPr>
                <w:rFonts w:ascii="Arial" w:hAnsi="Arial" w:cs="Arial"/>
                <w:color w:val="010205"/>
                <w:sz w:val="20"/>
                <w:szCs w:val="20"/>
              </w:rPr>
              <w:t>160</w:t>
            </w:r>
            <w:r w:rsidR="00B357A0" w:rsidRPr="00643161">
              <w:rPr>
                <w:rFonts w:ascii="Arial" w:hAnsi="Arial" w:cs="Arial"/>
                <w:color w:val="010205"/>
                <w:sz w:val="20"/>
                <w:szCs w:val="20"/>
              </w:rPr>
              <w:t xml:space="preserve">        0.</w:t>
            </w:r>
            <w:r w:rsidRPr="00643161">
              <w:rPr>
                <w:rFonts w:ascii="Arial" w:hAnsi="Arial" w:cs="Arial"/>
                <w:color w:val="010205"/>
                <w:sz w:val="20"/>
                <w:szCs w:val="20"/>
              </w:rPr>
              <w:t>359</w:t>
            </w:r>
          </w:p>
        </w:tc>
        <w:tc>
          <w:tcPr>
            <w:tcW w:w="1103" w:type="dxa"/>
          </w:tcPr>
          <w:p w14:paraId="4D57495D" w14:textId="4B793178" w:rsidR="00B357A0" w:rsidRPr="00643161" w:rsidRDefault="00B357A0" w:rsidP="006A0316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643161">
              <w:rPr>
                <w:rFonts w:ascii="Arial" w:hAnsi="Arial" w:cs="Arial"/>
                <w:color w:val="010205"/>
                <w:sz w:val="20"/>
                <w:szCs w:val="20"/>
              </w:rPr>
              <w:t>0.</w:t>
            </w:r>
            <w:r w:rsidR="008D2D72" w:rsidRPr="00643161">
              <w:rPr>
                <w:rFonts w:ascii="Arial" w:hAnsi="Arial" w:cs="Arial"/>
                <w:color w:val="010205"/>
                <w:sz w:val="20"/>
                <w:szCs w:val="20"/>
              </w:rPr>
              <w:t>030</w:t>
            </w:r>
            <w:r w:rsidRPr="00643161">
              <w:rPr>
                <w:rFonts w:ascii="Arial" w:hAnsi="Arial" w:cs="Arial"/>
                <w:color w:val="010205"/>
                <w:sz w:val="20"/>
                <w:szCs w:val="20"/>
              </w:rPr>
              <w:t xml:space="preserve">          0.</w:t>
            </w:r>
            <w:r w:rsidR="008D2D72" w:rsidRPr="00643161">
              <w:rPr>
                <w:rFonts w:ascii="Arial" w:hAnsi="Arial" w:cs="Arial"/>
                <w:color w:val="010205"/>
                <w:sz w:val="20"/>
                <w:szCs w:val="20"/>
              </w:rPr>
              <w:t>864</w:t>
            </w:r>
          </w:p>
        </w:tc>
      </w:tr>
      <w:tr w:rsidR="006A0316" w:rsidRPr="00643161" w14:paraId="105CC050" w14:textId="77777777" w:rsidTr="008D2D72">
        <w:trPr>
          <w:gridAfter w:val="1"/>
          <w:wAfter w:w="6" w:type="dxa"/>
          <w:trHeight w:val="403"/>
        </w:trPr>
        <w:tc>
          <w:tcPr>
            <w:tcW w:w="1284" w:type="dxa"/>
            <w:gridSpan w:val="2"/>
          </w:tcPr>
          <w:p w14:paraId="12593CD0" w14:textId="77777777" w:rsidR="00B357A0" w:rsidRPr="00643161" w:rsidRDefault="00B357A0" w:rsidP="006A03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1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125</w:t>
            </w:r>
          </w:p>
        </w:tc>
        <w:tc>
          <w:tcPr>
            <w:tcW w:w="392" w:type="dxa"/>
          </w:tcPr>
          <w:p w14:paraId="047EB53C" w14:textId="77777777" w:rsidR="00B357A0" w:rsidRPr="00643161" w:rsidRDefault="00B357A0" w:rsidP="006A0316">
            <w:pPr>
              <w:spacing w:line="320" w:lineRule="atLeast"/>
              <w:ind w:right="6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64316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r</w:t>
            </w:r>
          </w:p>
          <w:p w14:paraId="0BFB5EB8" w14:textId="77777777" w:rsidR="00B357A0" w:rsidRPr="00643161" w:rsidRDefault="00B357A0" w:rsidP="006A0316">
            <w:pPr>
              <w:spacing w:line="320" w:lineRule="atLeast"/>
              <w:ind w:right="6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64316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P</w:t>
            </w:r>
          </w:p>
        </w:tc>
        <w:tc>
          <w:tcPr>
            <w:tcW w:w="1047" w:type="dxa"/>
          </w:tcPr>
          <w:p w14:paraId="6F27A558" w14:textId="657B9987" w:rsidR="0008024C" w:rsidRPr="00643161" w:rsidRDefault="00B357A0" w:rsidP="006A031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  <w:sz w:val="18"/>
                <w:szCs w:val="18"/>
                <w:vertAlign w:val="superscript"/>
              </w:rPr>
            </w:pPr>
            <w:r w:rsidRPr="00643161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>0</w:t>
            </w:r>
            <w:r w:rsidR="0008024C" w:rsidRPr="00643161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.3</w:t>
            </w:r>
            <w:r w:rsidR="00CF3818" w:rsidRPr="00643161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80</w:t>
            </w:r>
          </w:p>
          <w:p w14:paraId="456D7ADB" w14:textId="7464922F" w:rsidR="00B357A0" w:rsidRPr="00643161" w:rsidRDefault="00B357A0" w:rsidP="006A031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643161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>0.</w:t>
            </w:r>
            <w:r w:rsidR="0008024C" w:rsidRPr="00643161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00</w:t>
            </w:r>
            <w:r w:rsidR="00CF3818" w:rsidRPr="00643161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1</w:t>
            </w:r>
          </w:p>
        </w:tc>
        <w:tc>
          <w:tcPr>
            <w:tcW w:w="1150" w:type="dxa"/>
          </w:tcPr>
          <w:p w14:paraId="140EFE60" w14:textId="722C10AE" w:rsidR="00B357A0" w:rsidRPr="00643161" w:rsidRDefault="0008024C" w:rsidP="006A031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vertAlign w:val="superscript"/>
              </w:rPr>
            </w:pPr>
            <w:r w:rsidRPr="00643161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0.</w:t>
            </w:r>
            <w:r w:rsidR="00CF3818" w:rsidRPr="00643161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458</w:t>
            </w:r>
            <w:r w:rsidR="00B357A0" w:rsidRPr="00643161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 xml:space="preserve">           0.0</w:t>
            </w:r>
            <w:r w:rsidR="00CF3818" w:rsidRPr="00643161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>001</w:t>
            </w:r>
          </w:p>
        </w:tc>
        <w:tc>
          <w:tcPr>
            <w:tcW w:w="1008" w:type="dxa"/>
          </w:tcPr>
          <w:p w14:paraId="170718F1" w14:textId="52B66733" w:rsidR="0008024C" w:rsidRPr="00643161" w:rsidRDefault="00B357A0" w:rsidP="006A031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  <w:sz w:val="18"/>
                <w:szCs w:val="18"/>
                <w:vertAlign w:val="superscript"/>
              </w:rPr>
            </w:pPr>
            <w:r w:rsidRPr="00643161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>0</w:t>
            </w:r>
            <w:r w:rsidR="0008024C" w:rsidRPr="00643161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.</w:t>
            </w:r>
            <w:r w:rsidR="00CF3818" w:rsidRPr="00643161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428</w:t>
            </w:r>
          </w:p>
          <w:p w14:paraId="1E41620C" w14:textId="3AA1F475" w:rsidR="00B357A0" w:rsidRPr="00643161" w:rsidRDefault="00B357A0" w:rsidP="006A031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643161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>0</w:t>
            </w:r>
            <w:r w:rsidR="0008024C" w:rsidRPr="00643161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>.00</w:t>
            </w:r>
            <w:r w:rsidR="00CF3818" w:rsidRPr="00643161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>0</w:t>
            </w:r>
            <w:r w:rsidR="0008024C" w:rsidRPr="00643161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>1</w:t>
            </w:r>
          </w:p>
        </w:tc>
        <w:tc>
          <w:tcPr>
            <w:tcW w:w="1006" w:type="dxa"/>
          </w:tcPr>
          <w:p w14:paraId="4D5B308A" w14:textId="011E4387" w:rsidR="00B357A0" w:rsidRPr="00643161" w:rsidRDefault="0032638A" w:rsidP="006A031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64316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200</w:t>
            </w:r>
            <w:r w:rsidR="00B357A0" w:rsidRPr="0064316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            0.</w:t>
            </w:r>
            <w:r w:rsidRPr="0064316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="00B357A0" w:rsidRPr="0064316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9</w:t>
            </w:r>
            <w:r w:rsidRPr="0064316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</w:t>
            </w:r>
          </w:p>
        </w:tc>
        <w:tc>
          <w:tcPr>
            <w:tcW w:w="1204" w:type="dxa"/>
          </w:tcPr>
          <w:p w14:paraId="3E61F13B" w14:textId="3B2849D8" w:rsidR="00B357A0" w:rsidRPr="00643161" w:rsidRDefault="00B357A0" w:rsidP="006A0316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</w:pPr>
            <w:r w:rsidRPr="0064316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</w:t>
            </w:r>
            <w:r w:rsidR="0032638A" w:rsidRPr="0064316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64</w:t>
            </w:r>
            <w:r w:rsidRPr="0064316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        0.</w:t>
            </w:r>
            <w:r w:rsidR="007839CA" w:rsidRPr="0064316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  <w:r w:rsidRPr="0064316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7</w:t>
            </w:r>
            <w:r w:rsidR="007839CA" w:rsidRPr="0064316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</w:p>
        </w:tc>
        <w:tc>
          <w:tcPr>
            <w:tcW w:w="952" w:type="dxa"/>
          </w:tcPr>
          <w:p w14:paraId="4E7028C5" w14:textId="2EFE437C" w:rsidR="00B357A0" w:rsidRPr="00643161" w:rsidRDefault="00B357A0" w:rsidP="006A031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</w:pPr>
            <w:r w:rsidRPr="00643161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>0.</w:t>
            </w:r>
            <w:r w:rsidR="007839CA" w:rsidRPr="00643161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>349</w:t>
            </w:r>
            <w:r w:rsidRPr="00643161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 xml:space="preserve">             0.0</w:t>
            </w:r>
            <w:r w:rsidR="007839CA" w:rsidRPr="00643161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>03</w:t>
            </w:r>
          </w:p>
        </w:tc>
        <w:tc>
          <w:tcPr>
            <w:tcW w:w="1007" w:type="dxa"/>
          </w:tcPr>
          <w:p w14:paraId="3FD8DA38" w14:textId="5E1468A5" w:rsidR="00B357A0" w:rsidRPr="00643161" w:rsidRDefault="00B357A0" w:rsidP="006A0316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</w:pPr>
            <w:r w:rsidRPr="00643161">
              <w:rPr>
                <w:rFonts w:ascii="Arial" w:hAnsi="Arial" w:cs="Arial"/>
                <w:b/>
                <w:bCs/>
                <w:color w:val="010205"/>
                <w:sz w:val="20"/>
                <w:szCs w:val="20"/>
              </w:rPr>
              <w:t>0.</w:t>
            </w:r>
            <w:r w:rsidR="005E45A0" w:rsidRPr="00643161">
              <w:rPr>
                <w:rFonts w:ascii="Arial" w:hAnsi="Arial" w:cs="Arial"/>
                <w:b/>
                <w:bCs/>
                <w:color w:val="010205"/>
                <w:sz w:val="20"/>
                <w:szCs w:val="20"/>
              </w:rPr>
              <w:t>4</w:t>
            </w:r>
            <w:r w:rsidR="00667843" w:rsidRPr="00643161">
              <w:rPr>
                <w:rFonts w:ascii="Arial" w:hAnsi="Arial" w:cs="Arial"/>
                <w:b/>
                <w:bCs/>
                <w:color w:val="010205"/>
                <w:sz w:val="20"/>
                <w:szCs w:val="20"/>
              </w:rPr>
              <w:t>55</w:t>
            </w:r>
            <w:r w:rsidRPr="00643161">
              <w:rPr>
                <w:rFonts w:ascii="Arial" w:hAnsi="Arial" w:cs="Arial"/>
                <w:b/>
                <w:bCs/>
                <w:color w:val="010205"/>
                <w:sz w:val="20"/>
                <w:szCs w:val="20"/>
              </w:rPr>
              <w:t xml:space="preserve">             0.</w:t>
            </w:r>
            <w:r w:rsidR="005E45A0" w:rsidRPr="00643161">
              <w:rPr>
                <w:rFonts w:ascii="Arial" w:hAnsi="Arial" w:cs="Arial"/>
                <w:b/>
                <w:bCs/>
                <w:color w:val="010205"/>
                <w:sz w:val="20"/>
                <w:szCs w:val="20"/>
              </w:rPr>
              <w:t>00</w:t>
            </w:r>
            <w:r w:rsidR="00667843" w:rsidRPr="00643161">
              <w:rPr>
                <w:rFonts w:ascii="Arial" w:hAnsi="Arial" w:cs="Arial"/>
                <w:b/>
                <w:bCs/>
                <w:color w:val="010205"/>
                <w:sz w:val="20"/>
                <w:szCs w:val="20"/>
              </w:rPr>
              <w:t>2</w:t>
            </w:r>
          </w:p>
        </w:tc>
        <w:tc>
          <w:tcPr>
            <w:tcW w:w="1175" w:type="dxa"/>
          </w:tcPr>
          <w:p w14:paraId="7D386936" w14:textId="28B0CE60" w:rsidR="00B357A0" w:rsidRPr="00643161" w:rsidRDefault="005E45A0" w:rsidP="006A0316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</w:pPr>
            <w:r w:rsidRPr="00643161">
              <w:rPr>
                <w:rFonts w:ascii="Arial" w:hAnsi="Arial" w:cs="Arial"/>
                <w:b/>
                <w:bCs/>
                <w:color w:val="010205"/>
                <w:sz w:val="20"/>
                <w:szCs w:val="20"/>
              </w:rPr>
              <w:t>0.</w:t>
            </w:r>
            <w:r w:rsidR="00667843" w:rsidRPr="00643161">
              <w:rPr>
                <w:rFonts w:ascii="Arial" w:hAnsi="Arial" w:cs="Arial"/>
                <w:b/>
                <w:bCs/>
                <w:color w:val="010205"/>
                <w:sz w:val="20"/>
                <w:szCs w:val="20"/>
              </w:rPr>
              <w:t>570</w:t>
            </w:r>
            <w:r w:rsidR="00B357A0" w:rsidRPr="00643161">
              <w:rPr>
                <w:rFonts w:ascii="Arial" w:hAnsi="Arial" w:cs="Arial"/>
                <w:b/>
                <w:bCs/>
                <w:color w:val="010205"/>
                <w:sz w:val="20"/>
                <w:szCs w:val="20"/>
              </w:rPr>
              <w:t xml:space="preserve">        0.</w:t>
            </w:r>
            <w:r w:rsidRPr="00643161">
              <w:rPr>
                <w:rFonts w:ascii="Arial" w:hAnsi="Arial" w:cs="Arial"/>
                <w:b/>
                <w:bCs/>
                <w:color w:val="010205"/>
                <w:sz w:val="20"/>
                <w:szCs w:val="20"/>
              </w:rPr>
              <w:t>00</w:t>
            </w:r>
            <w:r w:rsidR="00667843" w:rsidRPr="00643161">
              <w:rPr>
                <w:rFonts w:ascii="Arial" w:hAnsi="Arial" w:cs="Arial"/>
                <w:b/>
                <w:bCs/>
                <w:color w:val="010205"/>
                <w:sz w:val="20"/>
                <w:szCs w:val="20"/>
              </w:rPr>
              <w:t>01</w:t>
            </w:r>
          </w:p>
        </w:tc>
        <w:tc>
          <w:tcPr>
            <w:tcW w:w="981" w:type="dxa"/>
          </w:tcPr>
          <w:p w14:paraId="782938C5" w14:textId="26FA1DD5" w:rsidR="00B357A0" w:rsidRPr="00643161" w:rsidRDefault="00B357A0" w:rsidP="006A0316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</w:pPr>
            <w:r w:rsidRPr="00643161">
              <w:rPr>
                <w:rFonts w:ascii="Arial" w:hAnsi="Arial" w:cs="Arial"/>
                <w:b/>
                <w:bCs/>
                <w:color w:val="010205"/>
                <w:sz w:val="20"/>
                <w:szCs w:val="20"/>
              </w:rPr>
              <w:t>0.</w:t>
            </w:r>
            <w:r w:rsidR="008D2D72" w:rsidRPr="00643161">
              <w:rPr>
                <w:rFonts w:ascii="Arial" w:hAnsi="Arial" w:cs="Arial"/>
                <w:b/>
                <w:bCs/>
                <w:color w:val="010205"/>
                <w:sz w:val="20"/>
                <w:szCs w:val="20"/>
              </w:rPr>
              <w:t>4</w:t>
            </w:r>
            <w:r w:rsidR="00667843" w:rsidRPr="00643161">
              <w:rPr>
                <w:rFonts w:ascii="Arial" w:hAnsi="Arial" w:cs="Arial"/>
                <w:b/>
                <w:bCs/>
                <w:color w:val="010205"/>
                <w:sz w:val="20"/>
                <w:szCs w:val="20"/>
              </w:rPr>
              <w:t>71</w:t>
            </w:r>
            <w:r w:rsidRPr="00643161">
              <w:rPr>
                <w:rFonts w:ascii="Arial" w:hAnsi="Arial" w:cs="Arial"/>
                <w:b/>
                <w:bCs/>
                <w:color w:val="010205"/>
                <w:sz w:val="20"/>
                <w:szCs w:val="20"/>
              </w:rPr>
              <w:t xml:space="preserve">        0.</w:t>
            </w:r>
            <w:r w:rsidR="005E45A0" w:rsidRPr="00643161">
              <w:rPr>
                <w:rFonts w:ascii="Arial" w:hAnsi="Arial" w:cs="Arial"/>
                <w:b/>
                <w:bCs/>
                <w:color w:val="010205"/>
                <w:sz w:val="20"/>
                <w:szCs w:val="20"/>
              </w:rPr>
              <w:t>0</w:t>
            </w:r>
            <w:r w:rsidR="008D2D72" w:rsidRPr="00643161">
              <w:rPr>
                <w:rFonts w:ascii="Arial" w:hAnsi="Arial" w:cs="Arial"/>
                <w:b/>
                <w:bCs/>
                <w:color w:val="010205"/>
                <w:sz w:val="20"/>
                <w:szCs w:val="20"/>
              </w:rPr>
              <w:t>0</w:t>
            </w:r>
            <w:r w:rsidR="00667843" w:rsidRPr="00643161">
              <w:rPr>
                <w:rFonts w:ascii="Arial" w:hAnsi="Arial" w:cs="Arial"/>
                <w:b/>
                <w:bCs/>
                <w:color w:val="010205"/>
                <w:sz w:val="20"/>
                <w:szCs w:val="20"/>
              </w:rPr>
              <w:t>1</w:t>
            </w:r>
          </w:p>
        </w:tc>
        <w:tc>
          <w:tcPr>
            <w:tcW w:w="928" w:type="dxa"/>
          </w:tcPr>
          <w:p w14:paraId="6073DD05" w14:textId="5D766D84" w:rsidR="00B357A0" w:rsidRPr="00643161" w:rsidRDefault="00B357A0" w:rsidP="006A0316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643161">
              <w:rPr>
                <w:rFonts w:ascii="Arial" w:hAnsi="Arial" w:cs="Arial"/>
                <w:b/>
                <w:bCs/>
                <w:color w:val="010205"/>
                <w:sz w:val="20"/>
                <w:szCs w:val="20"/>
              </w:rPr>
              <w:t>0.4</w:t>
            </w:r>
            <w:r w:rsidR="008D2D72" w:rsidRPr="00643161">
              <w:rPr>
                <w:rFonts w:ascii="Arial" w:hAnsi="Arial" w:cs="Arial"/>
                <w:b/>
                <w:bCs/>
                <w:color w:val="010205"/>
                <w:sz w:val="20"/>
                <w:szCs w:val="20"/>
              </w:rPr>
              <w:t>83</w:t>
            </w:r>
            <w:r w:rsidRPr="00643161">
              <w:rPr>
                <w:rFonts w:ascii="Arial" w:hAnsi="Arial" w:cs="Arial"/>
                <w:b/>
                <w:bCs/>
                <w:color w:val="010205"/>
                <w:sz w:val="20"/>
                <w:szCs w:val="20"/>
              </w:rPr>
              <w:t xml:space="preserve">             0.00</w:t>
            </w:r>
            <w:r w:rsidR="008D2D72" w:rsidRPr="00643161">
              <w:rPr>
                <w:rFonts w:ascii="Arial" w:hAnsi="Arial" w:cs="Arial"/>
                <w:b/>
                <w:bCs/>
                <w:color w:val="010205"/>
                <w:sz w:val="20"/>
                <w:szCs w:val="20"/>
              </w:rPr>
              <w:t>3</w:t>
            </w:r>
          </w:p>
        </w:tc>
        <w:tc>
          <w:tcPr>
            <w:tcW w:w="1103" w:type="dxa"/>
          </w:tcPr>
          <w:p w14:paraId="57F2E19B" w14:textId="387E55AF" w:rsidR="00B357A0" w:rsidRPr="00643161" w:rsidRDefault="00B357A0" w:rsidP="006A0316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643161">
              <w:rPr>
                <w:rFonts w:ascii="Arial" w:hAnsi="Arial" w:cs="Arial"/>
                <w:b/>
                <w:bCs/>
                <w:color w:val="010205"/>
                <w:sz w:val="20"/>
                <w:szCs w:val="20"/>
              </w:rPr>
              <w:t>0.3</w:t>
            </w:r>
            <w:r w:rsidR="008D2D72" w:rsidRPr="00643161">
              <w:rPr>
                <w:rFonts w:ascii="Arial" w:hAnsi="Arial" w:cs="Arial"/>
                <w:b/>
                <w:bCs/>
                <w:color w:val="010205"/>
                <w:sz w:val="20"/>
                <w:szCs w:val="20"/>
              </w:rPr>
              <w:t>78</w:t>
            </w:r>
            <w:r w:rsidRPr="00643161">
              <w:rPr>
                <w:rFonts w:ascii="Arial" w:hAnsi="Arial" w:cs="Arial"/>
                <w:b/>
                <w:bCs/>
                <w:color w:val="010205"/>
                <w:sz w:val="20"/>
                <w:szCs w:val="20"/>
              </w:rPr>
              <w:t xml:space="preserve">           0.0</w:t>
            </w:r>
            <w:r w:rsidR="008D2D72" w:rsidRPr="00643161">
              <w:rPr>
                <w:rFonts w:ascii="Arial" w:hAnsi="Arial" w:cs="Arial"/>
                <w:b/>
                <w:bCs/>
                <w:color w:val="010205"/>
                <w:sz w:val="20"/>
                <w:szCs w:val="20"/>
              </w:rPr>
              <w:t>23</w:t>
            </w:r>
          </w:p>
        </w:tc>
        <w:tc>
          <w:tcPr>
            <w:tcW w:w="1103" w:type="dxa"/>
          </w:tcPr>
          <w:p w14:paraId="1BC5DA84" w14:textId="77777777" w:rsidR="00B357A0" w:rsidRPr="00643161" w:rsidRDefault="00B357A0" w:rsidP="006A0316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643161">
              <w:rPr>
                <w:rFonts w:ascii="Arial" w:hAnsi="Arial" w:cs="Arial"/>
                <w:b/>
                <w:bCs/>
                <w:color w:val="010205"/>
                <w:sz w:val="20"/>
                <w:szCs w:val="20"/>
              </w:rPr>
              <w:t>0.449          0.006</w:t>
            </w:r>
          </w:p>
        </w:tc>
      </w:tr>
      <w:tr w:rsidR="006A0316" w:rsidRPr="00643161" w14:paraId="1232DC40" w14:textId="77777777" w:rsidTr="008D2D72">
        <w:trPr>
          <w:gridAfter w:val="1"/>
          <w:wAfter w:w="6" w:type="dxa"/>
          <w:trHeight w:val="373"/>
        </w:trPr>
        <w:tc>
          <w:tcPr>
            <w:tcW w:w="1284" w:type="dxa"/>
            <w:gridSpan w:val="2"/>
          </w:tcPr>
          <w:p w14:paraId="514A860B" w14:textId="77777777" w:rsidR="00B357A0" w:rsidRPr="00643161" w:rsidRDefault="0006222C" w:rsidP="006A03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1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opausal</w:t>
            </w:r>
          </w:p>
          <w:p w14:paraId="33052AB0" w14:textId="77777777" w:rsidR="00B357A0" w:rsidRPr="00643161" w:rsidRDefault="00B357A0" w:rsidP="006A03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1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us</w:t>
            </w:r>
          </w:p>
        </w:tc>
        <w:tc>
          <w:tcPr>
            <w:tcW w:w="392" w:type="dxa"/>
          </w:tcPr>
          <w:p w14:paraId="684381D8" w14:textId="77777777" w:rsidR="00B357A0" w:rsidRPr="00643161" w:rsidRDefault="00B357A0" w:rsidP="006A0316">
            <w:pPr>
              <w:spacing w:line="320" w:lineRule="atLeast"/>
              <w:ind w:right="6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64316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r</w:t>
            </w:r>
          </w:p>
          <w:p w14:paraId="00D9287E" w14:textId="77777777" w:rsidR="00B357A0" w:rsidRPr="00643161" w:rsidRDefault="00B357A0" w:rsidP="006A0316">
            <w:pPr>
              <w:spacing w:line="320" w:lineRule="atLeast"/>
              <w:ind w:right="6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64316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P</w:t>
            </w:r>
          </w:p>
        </w:tc>
        <w:tc>
          <w:tcPr>
            <w:tcW w:w="1047" w:type="dxa"/>
          </w:tcPr>
          <w:p w14:paraId="7C5D4E5E" w14:textId="2B6044BA" w:rsidR="0008024C" w:rsidRPr="00643161" w:rsidRDefault="00B357A0" w:rsidP="006A031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4316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="0008024C" w:rsidRPr="00643161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CF3818" w:rsidRPr="00643161">
              <w:rPr>
                <w:rFonts w:ascii="Arial" w:hAnsi="Arial" w:cs="Arial"/>
                <w:color w:val="010205"/>
                <w:sz w:val="18"/>
                <w:szCs w:val="18"/>
              </w:rPr>
              <w:t>026</w:t>
            </w:r>
          </w:p>
          <w:p w14:paraId="25F32844" w14:textId="603D5B36" w:rsidR="00B357A0" w:rsidRPr="00643161" w:rsidRDefault="00B357A0" w:rsidP="006A031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64316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</w:t>
            </w:r>
            <w:r w:rsidR="00CF3818" w:rsidRPr="0064316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826</w:t>
            </w:r>
          </w:p>
        </w:tc>
        <w:tc>
          <w:tcPr>
            <w:tcW w:w="1150" w:type="dxa"/>
          </w:tcPr>
          <w:p w14:paraId="7C5C7EE9" w14:textId="0C74B373" w:rsidR="00B357A0" w:rsidRPr="00643161" w:rsidRDefault="00B357A0" w:rsidP="006A031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64316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</w:t>
            </w:r>
            <w:r w:rsidR="0008024C" w:rsidRPr="0064316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  <w:r w:rsidR="00CF3818" w:rsidRPr="0064316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</w:t>
            </w:r>
            <w:r w:rsidRPr="0064316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    0.</w:t>
            </w:r>
            <w:r w:rsidR="00CF3818" w:rsidRPr="0064316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11</w:t>
            </w:r>
          </w:p>
        </w:tc>
        <w:tc>
          <w:tcPr>
            <w:tcW w:w="1008" w:type="dxa"/>
          </w:tcPr>
          <w:p w14:paraId="037D9D8F" w14:textId="535E39C3" w:rsidR="00B357A0" w:rsidRPr="00643161" w:rsidRDefault="00B357A0" w:rsidP="006A031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64316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</w:t>
            </w:r>
            <w:r w:rsidR="0008024C" w:rsidRPr="0064316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  <w:r w:rsidR="00CF3818" w:rsidRPr="0064316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6</w:t>
            </w:r>
            <w:r w:rsidRPr="0064316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       0.</w:t>
            </w:r>
            <w:r w:rsidR="00CF3818" w:rsidRPr="0064316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27</w:t>
            </w:r>
          </w:p>
        </w:tc>
        <w:tc>
          <w:tcPr>
            <w:tcW w:w="1006" w:type="dxa"/>
          </w:tcPr>
          <w:p w14:paraId="051217D9" w14:textId="755906D1" w:rsidR="00B357A0" w:rsidRPr="00643161" w:rsidRDefault="00B357A0" w:rsidP="006A031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64316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</w:t>
            </w:r>
            <w:r w:rsidR="007839CA" w:rsidRPr="0064316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92</w:t>
            </w:r>
            <w:r w:rsidRPr="0064316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            0.</w:t>
            </w:r>
            <w:r w:rsidR="007839CA" w:rsidRPr="0064316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46</w:t>
            </w:r>
          </w:p>
        </w:tc>
        <w:tc>
          <w:tcPr>
            <w:tcW w:w="1204" w:type="dxa"/>
          </w:tcPr>
          <w:p w14:paraId="22298958" w14:textId="7CD46C04" w:rsidR="00B357A0" w:rsidRPr="00643161" w:rsidRDefault="00B357A0" w:rsidP="006A0316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</w:pPr>
            <w:r w:rsidRPr="00643161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>0.</w:t>
            </w:r>
            <w:r w:rsidR="007839CA" w:rsidRPr="00643161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>242</w:t>
            </w:r>
            <w:r w:rsidRPr="00643161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 xml:space="preserve">            0.</w:t>
            </w:r>
            <w:r w:rsidR="007839CA" w:rsidRPr="00643161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>042</w:t>
            </w:r>
          </w:p>
        </w:tc>
        <w:tc>
          <w:tcPr>
            <w:tcW w:w="952" w:type="dxa"/>
          </w:tcPr>
          <w:p w14:paraId="2E86C093" w14:textId="0F904E32" w:rsidR="00B357A0" w:rsidRPr="00643161" w:rsidRDefault="00B357A0" w:rsidP="006A0316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64316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</w:t>
            </w:r>
            <w:r w:rsidR="007839CA" w:rsidRPr="0064316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83</w:t>
            </w:r>
            <w:r w:rsidRPr="0064316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             0.</w:t>
            </w:r>
            <w:r w:rsidR="007839CA" w:rsidRPr="0064316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27</w:t>
            </w:r>
          </w:p>
        </w:tc>
        <w:tc>
          <w:tcPr>
            <w:tcW w:w="1007" w:type="dxa"/>
          </w:tcPr>
          <w:p w14:paraId="02968572" w14:textId="73F8EE90" w:rsidR="00B357A0" w:rsidRPr="00643161" w:rsidRDefault="00B357A0" w:rsidP="006A0316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</w:pPr>
            <w:r w:rsidRPr="00643161">
              <w:rPr>
                <w:rFonts w:ascii="Arial" w:hAnsi="Arial" w:cs="Arial"/>
                <w:b/>
                <w:bCs/>
                <w:color w:val="010205"/>
                <w:sz w:val="20"/>
                <w:szCs w:val="20"/>
              </w:rPr>
              <w:t>0.</w:t>
            </w:r>
            <w:r w:rsidR="00667843" w:rsidRPr="00643161">
              <w:rPr>
                <w:rFonts w:ascii="Arial" w:hAnsi="Arial" w:cs="Arial"/>
                <w:b/>
                <w:bCs/>
                <w:color w:val="010205"/>
                <w:sz w:val="20"/>
                <w:szCs w:val="20"/>
              </w:rPr>
              <w:t>617</w:t>
            </w:r>
            <w:r w:rsidRPr="00643161">
              <w:rPr>
                <w:rFonts w:ascii="Arial" w:hAnsi="Arial" w:cs="Arial"/>
                <w:b/>
                <w:bCs/>
                <w:color w:val="010205"/>
                <w:sz w:val="20"/>
                <w:szCs w:val="20"/>
              </w:rPr>
              <w:t xml:space="preserve">                0.</w:t>
            </w:r>
            <w:r w:rsidR="005E45A0" w:rsidRPr="00643161">
              <w:rPr>
                <w:rFonts w:ascii="Arial" w:hAnsi="Arial" w:cs="Arial"/>
                <w:b/>
                <w:bCs/>
                <w:color w:val="010205"/>
                <w:sz w:val="20"/>
                <w:szCs w:val="20"/>
              </w:rPr>
              <w:t>0</w:t>
            </w:r>
            <w:r w:rsidR="00667843" w:rsidRPr="00643161">
              <w:rPr>
                <w:rFonts w:ascii="Arial" w:hAnsi="Arial" w:cs="Arial"/>
                <w:b/>
                <w:bCs/>
                <w:color w:val="010205"/>
                <w:sz w:val="20"/>
                <w:szCs w:val="20"/>
              </w:rPr>
              <w:t>001</w:t>
            </w:r>
          </w:p>
        </w:tc>
        <w:tc>
          <w:tcPr>
            <w:tcW w:w="1175" w:type="dxa"/>
          </w:tcPr>
          <w:p w14:paraId="638A292C" w14:textId="73E49E62" w:rsidR="00B357A0" w:rsidRPr="00643161" w:rsidRDefault="00B357A0" w:rsidP="006A0316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</w:pPr>
            <w:r w:rsidRPr="00643161">
              <w:rPr>
                <w:rFonts w:ascii="Arial" w:hAnsi="Arial" w:cs="Arial"/>
                <w:b/>
                <w:bCs/>
                <w:color w:val="010205"/>
                <w:sz w:val="20"/>
                <w:szCs w:val="20"/>
              </w:rPr>
              <w:t>0.</w:t>
            </w:r>
            <w:r w:rsidR="00667843" w:rsidRPr="00643161">
              <w:rPr>
                <w:rFonts w:ascii="Arial" w:hAnsi="Arial" w:cs="Arial"/>
                <w:b/>
                <w:bCs/>
                <w:color w:val="010205"/>
                <w:sz w:val="20"/>
                <w:szCs w:val="20"/>
              </w:rPr>
              <w:t>463</w:t>
            </w:r>
            <w:r w:rsidRPr="00643161">
              <w:rPr>
                <w:rFonts w:ascii="Arial" w:hAnsi="Arial" w:cs="Arial"/>
                <w:b/>
                <w:bCs/>
                <w:color w:val="010205"/>
                <w:sz w:val="20"/>
                <w:szCs w:val="20"/>
              </w:rPr>
              <w:t xml:space="preserve">            0.0</w:t>
            </w:r>
            <w:r w:rsidR="00667843" w:rsidRPr="00643161">
              <w:rPr>
                <w:rFonts w:ascii="Arial" w:hAnsi="Arial" w:cs="Arial"/>
                <w:b/>
                <w:bCs/>
                <w:color w:val="010205"/>
                <w:sz w:val="20"/>
                <w:szCs w:val="20"/>
              </w:rPr>
              <w:t>02</w:t>
            </w:r>
          </w:p>
        </w:tc>
        <w:tc>
          <w:tcPr>
            <w:tcW w:w="981" w:type="dxa"/>
          </w:tcPr>
          <w:p w14:paraId="465A771F" w14:textId="2B211596" w:rsidR="00B357A0" w:rsidRPr="00643161" w:rsidRDefault="00B357A0" w:rsidP="006A0316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</w:pPr>
            <w:r w:rsidRPr="00643161">
              <w:rPr>
                <w:rFonts w:ascii="Arial" w:hAnsi="Arial" w:cs="Arial"/>
                <w:b/>
                <w:bCs/>
                <w:color w:val="010205"/>
                <w:sz w:val="20"/>
                <w:szCs w:val="20"/>
              </w:rPr>
              <w:t>0.</w:t>
            </w:r>
            <w:r w:rsidR="00667843" w:rsidRPr="00643161">
              <w:rPr>
                <w:rFonts w:ascii="Arial" w:hAnsi="Arial" w:cs="Arial"/>
                <w:b/>
                <w:bCs/>
                <w:color w:val="010205"/>
                <w:sz w:val="20"/>
                <w:szCs w:val="20"/>
              </w:rPr>
              <w:t>591</w:t>
            </w:r>
            <w:r w:rsidRPr="00643161">
              <w:rPr>
                <w:rFonts w:ascii="Arial" w:hAnsi="Arial" w:cs="Arial"/>
                <w:b/>
                <w:bCs/>
                <w:color w:val="010205"/>
                <w:sz w:val="20"/>
                <w:szCs w:val="20"/>
              </w:rPr>
              <w:t xml:space="preserve">            0.0</w:t>
            </w:r>
            <w:r w:rsidR="00667843" w:rsidRPr="00643161">
              <w:rPr>
                <w:rFonts w:ascii="Arial" w:hAnsi="Arial" w:cs="Arial"/>
                <w:b/>
                <w:bCs/>
                <w:color w:val="010205"/>
                <w:sz w:val="20"/>
                <w:szCs w:val="20"/>
              </w:rPr>
              <w:t>001</w:t>
            </w:r>
          </w:p>
        </w:tc>
        <w:tc>
          <w:tcPr>
            <w:tcW w:w="928" w:type="dxa"/>
          </w:tcPr>
          <w:p w14:paraId="1798AD97" w14:textId="66E363E3" w:rsidR="00B357A0" w:rsidRPr="00643161" w:rsidRDefault="00B357A0" w:rsidP="006A0316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643161">
              <w:rPr>
                <w:rFonts w:ascii="Arial" w:hAnsi="Arial" w:cs="Arial"/>
                <w:color w:val="010205"/>
                <w:sz w:val="20"/>
                <w:szCs w:val="20"/>
              </w:rPr>
              <w:t>0.</w:t>
            </w:r>
            <w:r w:rsidR="008D2D72" w:rsidRPr="00643161">
              <w:rPr>
                <w:rFonts w:ascii="Arial" w:hAnsi="Arial" w:cs="Arial"/>
                <w:color w:val="010205"/>
                <w:sz w:val="20"/>
                <w:szCs w:val="20"/>
              </w:rPr>
              <w:t>162</w:t>
            </w:r>
            <w:r w:rsidRPr="00643161">
              <w:rPr>
                <w:rFonts w:ascii="Arial" w:hAnsi="Arial" w:cs="Arial"/>
                <w:color w:val="010205"/>
                <w:sz w:val="20"/>
                <w:szCs w:val="20"/>
              </w:rPr>
              <w:t xml:space="preserve">               0.</w:t>
            </w:r>
            <w:r w:rsidR="008D2D72" w:rsidRPr="00643161">
              <w:rPr>
                <w:rFonts w:ascii="Arial" w:hAnsi="Arial" w:cs="Arial"/>
                <w:color w:val="010205"/>
                <w:sz w:val="20"/>
                <w:szCs w:val="20"/>
              </w:rPr>
              <w:t>346</w:t>
            </w:r>
          </w:p>
        </w:tc>
        <w:tc>
          <w:tcPr>
            <w:tcW w:w="1103" w:type="dxa"/>
          </w:tcPr>
          <w:p w14:paraId="57483EB7" w14:textId="7407AC65" w:rsidR="00B357A0" w:rsidRPr="00643161" w:rsidRDefault="00B357A0" w:rsidP="006A0316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643161">
              <w:rPr>
                <w:rFonts w:ascii="Arial" w:hAnsi="Arial" w:cs="Arial"/>
                <w:color w:val="010205"/>
                <w:sz w:val="20"/>
                <w:szCs w:val="20"/>
              </w:rPr>
              <w:t>0.</w:t>
            </w:r>
            <w:r w:rsidR="008D2D72" w:rsidRPr="00643161">
              <w:rPr>
                <w:rFonts w:ascii="Arial" w:hAnsi="Arial" w:cs="Arial"/>
                <w:color w:val="010205"/>
                <w:sz w:val="20"/>
                <w:szCs w:val="20"/>
              </w:rPr>
              <w:t>318</w:t>
            </w:r>
            <w:r w:rsidRPr="00643161">
              <w:rPr>
                <w:rFonts w:ascii="Arial" w:hAnsi="Arial" w:cs="Arial"/>
                <w:color w:val="010205"/>
                <w:sz w:val="20"/>
                <w:szCs w:val="20"/>
              </w:rPr>
              <w:t xml:space="preserve">           0.0</w:t>
            </w:r>
            <w:r w:rsidR="008D2D72" w:rsidRPr="00643161">
              <w:rPr>
                <w:rFonts w:ascii="Arial" w:hAnsi="Arial" w:cs="Arial"/>
                <w:color w:val="010205"/>
                <w:sz w:val="20"/>
                <w:szCs w:val="20"/>
              </w:rPr>
              <w:t>59</w:t>
            </w:r>
          </w:p>
        </w:tc>
        <w:tc>
          <w:tcPr>
            <w:tcW w:w="1103" w:type="dxa"/>
          </w:tcPr>
          <w:p w14:paraId="099AC98D" w14:textId="77777777" w:rsidR="00B357A0" w:rsidRPr="00643161" w:rsidRDefault="00B357A0" w:rsidP="006A0316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643161">
              <w:rPr>
                <w:rFonts w:ascii="Arial" w:hAnsi="Arial" w:cs="Arial"/>
                <w:b/>
                <w:bCs/>
                <w:color w:val="010205"/>
                <w:sz w:val="20"/>
                <w:szCs w:val="20"/>
              </w:rPr>
              <w:t>0.436          0.008</w:t>
            </w:r>
          </w:p>
        </w:tc>
      </w:tr>
      <w:tr w:rsidR="008D2D72" w:rsidRPr="00643161" w14:paraId="56527737" w14:textId="77777777" w:rsidTr="008D2D72">
        <w:trPr>
          <w:gridAfter w:val="1"/>
          <w:wAfter w:w="6" w:type="dxa"/>
          <w:trHeight w:val="446"/>
        </w:trPr>
        <w:tc>
          <w:tcPr>
            <w:tcW w:w="1284" w:type="dxa"/>
            <w:gridSpan w:val="2"/>
          </w:tcPr>
          <w:p w14:paraId="4438354D" w14:textId="00EE8BA0" w:rsidR="008D2D72" w:rsidRPr="00643161" w:rsidRDefault="008D2D72" w:rsidP="008D2D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1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tan</w:t>
            </w:r>
            <w:r w:rsidR="00684D29" w:rsidRPr="006431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  <w:r w:rsidRPr="006431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etastas</w:t>
            </w:r>
            <w:r w:rsidR="00684D29" w:rsidRPr="006431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</w:t>
            </w:r>
          </w:p>
        </w:tc>
        <w:tc>
          <w:tcPr>
            <w:tcW w:w="392" w:type="dxa"/>
          </w:tcPr>
          <w:p w14:paraId="3B61B1B3" w14:textId="77777777" w:rsidR="008D2D72" w:rsidRPr="00643161" w:rsidRDefault="008D2D72" w:rsidP="008D2D72">
            <w:pPr>
              <w:spacing w:line="320" w:lineRule="atLeast"/>
              <w:ind w:right="6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64316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r</w:t>
            </w:r>
          </w:p>
          <w:p w14:paraId="2DEAFAFE" w14:textId="77777777" w:rsidR="008D2D72" w:rsidRPr="00643161" w:rsidRDefault="008D2D72" w:rsidP="008D2D72">
            <w:pPr>
              <w:spacing w:line="320" w:lineRule="atLeast"/>
              <w:ind w:right="6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64316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P</w:t>
            </w:r>
          </w:p>
        </w:tc>
        <w:tc>
          <w:tcPr>
            <w:tcW w:w="1047" w:type="dxa"/>
          </w:tcPr>
          <w:p w14:paraId="2AABA962" w14:textId="07F51204" w:rsidR="008D2D72" w:rsidRPr="00643161" w:rsidRDefault="008D2D72" w:rsidP="008D2D72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</w:pPr>
            <w:r w:rsidRPr="00643161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>0.3</w:t>
            </w:r>
            <w:r w:rsidR="00CF3818" w:rsidRPr="00643161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>53</w:t>
            </w:r>
            <w:r w:rsidRPr="00643161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 xml:space="preserve">             0.00</w:t>
            </w:r>
            <w:r w:rsidR="00CF3818" w:rsidRPr="00643161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>2</w:t>
            </w:r>
          </w:p>
        </w:tc>
        <w:tc>
          <w:tcPr>
            <w:tcW w:w="1150" w:type="dxa"/>
          </w:tcPr>
          <w:p w14:paraId="168DD68B" w14:textId="0C8B1BDB" w:rsidR="008D2D72" w:rsidRPr="00643161" w:rsidRDefault="008D2D72" w:rsidP="008D2D72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</w:pPr>
            <w:r w:rsidRPr="00643161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>0.4</w:t>
            </w:r>
            <w:r w:rsidR="00CF3818" w:rsidRPr="00643161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>17</w:t>
            </w:r>
            <w:r w:rsidRPr="00643161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 xml:space="preserve">        0.0001</w:t>
            </w:r>
          </w:p>
        </w:tc>
        <w:tc>
          <w:tcPr>
            <w:tcW w:w="1008" w:type="dxa"/>
          </w:tcPr>
          <w:p w14:paraId="5A6C3FFA" w14:textId="69386522" w:rsidR="008D2D72" w:rsidRPr="00643161" w:rsidRDefault="008D2D72" w:rsidP="008D2D72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</w:pPr>
            <w:r w:rsidRPr="00643161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>0.</w:t>
            </w:r>
            <w:r w:rsidR="00CF3818" w:rsidRPr="00643161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>333</w:t>
            </w:r>
            <w:r w:rsidRPr="00643161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 xml:space="preserve">         0.00</w:t>
            </w:r>
            <w:r w:rsidR="00CF3818" w:rsidRPr="00643161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>4</w:t>
            </w:r>
          </w:p>
        </w:tc>
        <w:tc>
          <w:tcPr>
            <w:tcW w:w="1006" w:type="dxa"/>
          </w:tcPr>
          <w:p w14:paraId="05DF3D7B" w14:textId="63DBE94A" w:rsidR="008D2D72" w:rsidRPr="00643161" w:rsidRDefault="00C5424B" w:rsidP="00C5424B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64316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45</w:t>
            </w:r>
            <w:r w:rsidR="008D2D72" w:rsidRPr="0064316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              0.</w:t>
            </w:r>
            <w:r w:rsidR="00667843" w:rsidRPr="0064316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07</w:t>
            </w:r>
          </w:p>
        </w:tc>
        <w:tc>
          <w:tcPr>
            <w:tcW w:w="1204" w:type="dxa"/>
          </w:tcPr>
          <w:p w14:paraId="60463B1F" w14:textId="25CD0B11" w:rsidR="008D2D72" w:rsidRPr="00643161" w:rsidRDefault="008D2D72" w:rsidP="008D2D72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64316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</w:t>
            </w:r>
            <w:r w:rsidR="00667843" w:rsidRPr="0064316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00</w:t>
            </w:r>
            <w:r w:rsidRPr="0064316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          0.</w:t>
            </w:r>
            <w:r w:rsidR="00C5424B" w:rsidRPr="0064316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9</w:t>
            </w:r>
            <w:r w:rsidR="00667843" w:rsidRPr="0064316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95</w:t>
            </w:r>
          </w:p>
        </w:tc>
        <w:tc>
          <w:tcPr>
            <w:tcW w:w="952" w:type="dxa"/>
          </w:tcPr>
          <w:p w14:paraId="0157113F" w14:textId="21469988" w:rsidR="008D2D72" w:rsidRPr="00643161" w:rsidRDefault="008D2D72" w:rsidP="008D2D72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64316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</w:t>
            </w:r>
            <w:r w:rsidR="00667843" w:rsidRPr="0064316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82</w:t>
            </w:r>
            <w:r w:rsidRPr="0064316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            0.</w:t>
            </w:r>
            <w:r w:rsidR="00667843" w:rsidRPr="0064316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29</w:t>
            </w:r>
          </w:p>
        </w:tc>
        <w:tc>
          <w:tcPr>
            <w:tcW w:w="1007" w:type="dxa"/>
          </w:tcPr>
          <w:p w14:paraId="043D5078" w14:textId="21FE4DCD" w:rsidR="008D2D72" w:rsidRPr="00643161" w:rsidRDefault="008D2D72" w:rsidP="008D2D72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643161">
              <w:rPr>
                <w:rFonts w:ascii="Arial" w:hAnsi="Arial" w:cs="Arial"/>
                <w:b/>
                <w:bCs/>
                <w:color w:val="010205"/>
                <w:sz w:val="20"/>
                <w:szCs w:val="20"/>
              </w:rPr>
              <w:t>0.</w:t>
            </w:r>
            <w:r w:rsidR="00667843" w:rsidRPr="00643161">
              <w:rPr>
                <w:rFonts w:ascii="Arial" w:hAnsi="Arial" w:cs="Arial"/>
                <w:b/>
                <w:bCs/>
                <w:color w:val="010205"/>
                <w:sz w:val="20"/>
                <w:szCs w:val="20"/>
              </w:rPr>
              <w:t>462</w:t>
            </w:r>
            <w:r w:rsidRPr="00643161">
              <w:rPr>
                <w:rFonts w:ascii="Arial" w:hAnsi="Arial" w:cs="Arial"/>
                <w:b/>
                <w:bCs/>
                <w:color w:val="010205"/>
                <w:sz w:val="20"/>
                <w:szCs w:val="20"/>
              </w:rPr>
              <w:t xml:space="preserve">             0.00</w:t>
            </w:r>
            <w:r w:rsidR="00667843" w:rsidRPr="00643161">
              <w:rPr>
                <w:rFonts w:ascii="Arial" w:hAnsi="Arial" w:cs="Arial"/>
                <w:b/>
                <w:bCs/>
                <w:color w:val="010205"/>
                <w:sz w:val="20"/>
                <w:szCs w:val="20"/>
              </w:rPr>
              <w:t>2</w:t>
            </w:r>
          </w:p>
        </w:tc>
        <w:tc>
          <w:tcPr>
            <w:tcW w:w="1175" w:type="dxa"/>
          </w:tcPr>
          <w:p w14:paraId="3F44B003" w14:textId="221CBE58" w:rsidR="008D2D72" w:rsidRPr="00643161" w:rsidRDefault="008D2D72" w:rsidP="008D2D72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643161">
              <w:rPr>
                <w:rFonts w:ascii="Arial" w:hAnsi="Arial" w:cs="Arial"/>
                <w:b/>
                <w:bCs/>
                <w:color w:val="010205"/>
                <w:sz w:val="20"/>
                <w:szCs w:val="20"/>
              </w:rPr>
              <w:t>0.</w:t>
            </w:r>
            <w:r w:rsidR="00667843" w:rsidRPr="00643161">
              <w:rPr>
                <w:rFonts w:ascii="Arial" w:hAnsi="Arial" w:cs="Arial"/>
                <w:b/>
                <w:bCs/>
                <w:color w:val="010205"/>
                <w:sz w:val="20"/>
                <w:szCs w:val="20"/>
              </w:rPr>
              <w:t>357</w:t>
            </w:r>
            <w:r w:rsidRPr="00643161">
              <w:rPr>
                <w:rFonts w:ascii="Arial" w:hAnsi="Arial" w:cs="Arial"/>
                <w:b/>
                <w:bCs/>
                <w:color w:val="010205"/>
                <w:sz w:val="20"/>
                <w:szCs w:val="20"/>
              </w:rPr>
              <w:t xml:space="preserve">            0.0</w:t>
            </w:r>
            <w:r w:rsidR="00667843" w:rsidRPr="00643161">
              <w:rPr>
                <w:rFonts w:ascii="Arial" w:hAnsi="Arial" w:cs="Arial"/>
                <w:b/>
                <w:bCs/>
                <w:color w:val="010205"/>
                <w:sz w:val="20"/>
                <w:szCs w:val="20"/>
              </w:rPr>
              <w:t>17</w:t>
            </w:r>
          </w:p>
        </w:tc>
        <w:tc>
          <w:tcPr>
            <w:tcW w:w="981" w:type="dxa"/>
          </w:tcPr>
          <w:p w14:paraId="097E4130" w14:textId="204D107A" w:rsidR="008D2D72" w:rsidRPr="00643161" w:rsidRDefault="008D2D72" w:rsidP="008D2D72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</w:pPr>
            <w:r w:rsidRPr="00643161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>0.</w:t>
            </w:r>
            <w:r w:rsidR="00667843" w:rsidRPr="00643161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>484</w:t>
            </w:r>
          </w:p>
          <w:p w14:paraId="49212CB4" w14:textId="40CC3999" w:rsidR="008D2D72" w:rsidRPr="00643161" w:rsidRDefault="008D2D72" w:rsidP="008D2D72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643161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>0.00</w:t>
            </w:r>
            <w:r w:rsidR="00667843" w:rsidRPr="00643161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>1</w:t>
            </w:r>
          </w:p>
        </w:tc>
        <w:tc>
          <w:tcPr>
            <w:tcW w:w="928" w:type="dxa"/>
          </w:tcPr>
          <w:p w14:paraId="18BCC62B" w14:textId="7D573F8E" w:rsidR="008D2D72" w:rsidRPr="00643161" w:rsidRDefault="00667843" w:rsidP="008D2D72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643161">
              <w:rPr>
                <w:rFonts w:ascii="Arial" w:hAnsi="Arial" w:cs="Arial"/>
                <w:color w:val="010205"/>
                <w:sz w:val="20"/>
                <w:szCs w:val="20"/>
              </w:rPr>
              <w:t>-</w:t>
            </w:r>
            <w:r w:rsidR="008D2D72" w:rsidRPr="00643161">
              <w:rPr>
                <w:rFonts w:ascii="Arial" w:hAnsi="Arial" w:cs="Arial"/>
                <w:color w:val="010205"/>
                <w:sz w:val="20"/>
                <w:szCs w:val="20"/>
              </w:rPr>
              <w:t>0.</w:t>
            </w:r>
            <w:r w:rsidRPr="00643161">
              <w:rPr>
                <w:rFonts w:ascii="Arial" w:hAnsi="Arial" w:cs="Arial"/>
                <w:color w:val="010205"/>
                <w:sz w:val="20"/>
                <w:szCs w:val="20"/>
              </w:rPr>
              <w:t>082</w:t>
            </w:r>
            <w:r w:rsidR="008D2D72" w:rsidRPr="00643161">
              <w:rPr>
                <w:rFonts w:ascii="Arial" w:hAnsi="Arial" w:cs="Arial"/>
                <w:color w:val="010205"/>
                <w:sz w:val="20"/>
                <w:szCs w:val="20"/>
              </w:rPr>
              <w:t xml:space="preserve">           0.</w:t>
            </w:r>
            <w:r w:rsidRPr="00643161">
              <w:rPr>
                <w:rFonts w:ascii="Arial" w:hAnsi="Arial" w:cs="Arial"/>
                <w:color w:val="010205"/>
                <w:sz w:val="20"/>
                <w:szCs w:val="20"/>
              </w:rPr>
              <w:t>633</w:t>
            </w:r>
          </w:p>
        </w:tc>
        <w:tc>
          <w:tcPr>
            <w:tcW w:w="1103" w:type="dxa"/>
          </w:tcPr>
          <w:p w14:paraId="1D0B0BC2" w14:textId="4EB56829" w:rsidR="008D2D72" w:rsidRPr="00643161" w:rsidRDefault="00667843" w:rsidP="008D2D72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643161">
              <w:rPr>
                <w:rFonts w:ascii="Arial" w:hAnsi="Arial" w:cs="Arial"/>
                <w:color w:val="010205"/>
                <w:sz w:val="20"/>
                <w:szCs w:val="20"/>
              </w:rPr>
              <w:t>-</w:t>
            </w:r>
            <w:r w:rsidR="008D2D72" w:rsidRPr="00643161">
              <w:rPr>
                <w:rFonts w:ascii="Arial" w:hAnsi="Arial" w:cs="Arial"/>
                <w:color w:val="010205"/>
                <w:sz w:val="20"/>
                <w:szCs w:val="20"/>
              </w:rPr>
              <w:t>0.</w:t>
            </w:r>
            <w:r w:rsidRPr="00643161">
              <w:rPr>
                <w:rFonts w:ascii="Arial" w:hAnsi="Arial" w:cs="Arial"/>
                <w:color w:val="010205"/>
                <w:sz w:val="20"/>
                <w:szCs w:val="20"/>
              </w:rPr>
              <w:t>058</w:t>
            </w:r>
            <w:r w:rsidR="008D2D72" w:rsidRPr="00643161">
              <w:rPr>
                <w:rFonts w:ascii="Arial" w:hAnsi="Arial" w:cs="Arial"/>
                <w:color w:val="010205"/>
                <w:sz w:val="20"/>
                <w:szCs w:val="20"/>
              </w:rPr>
              <w:t xml:space="preserve">            0.</w:t>
            </w:r>
            <w:r w:rsidRPr="00643161">
              <w:rPr>
                <w:rFonts w:ascii="Arial" w:hAnsi="Arial" w:cs="Arial"/>
                <w:color w:val="010205"/>
                <w:sz w:val="20"/>
                <w:szCs w:val="20"/>
              </w:rPr>
              <w:t>737</w:t>
            </w:r>
          </w:p>
        </w:tc>
        <w:tc>
          <w:tcPr>
            <w:tcW w:w="1103" w:type="dxa"/>
          </w:tcPr>
          <w:p w14:paraId="4BCEC46D" w14:textId="6C752D22" w:rsidR="008D2D72" w:rsidRPr="00643161" w:rsidRDefault="00667843" w:rsidP="008D2D72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643161">
              <w:rPr>
                <w:rFonts w:ascii="Arial" w:hAnsi="Arial" w:cs="Arial"/>
                <w:color w:val="010205"/>
                <w:sz w:val="20"/>
                <w:szCs w:val="20"/>
              </w:rPr>
              <w:t>-</w:t>
            </w:r>
            <w:r w:rsidR="008D2D72" w:rsidRPr="00643161">
              <w:rPr>
                <w:rFonts w:ascii="Arial" w:hAnsi="Arial" w:cs="Arial"/>
                <w:color w:val="010205"/>
                <w:sz w:val="20"/>
                <w:szCs w:val="20"/>
              </w:rPr>
              <w:t>0.</w:t>
            </w:r>
            <w:r w:rsidRPr="00643161">
              <w:rPr>
                <w:rFonts w:ascii="Arial" w:hAnsi="Arial" w:cs="Arial"/>
                <w:color w:val="010205"/>
                <w:sz w:val="20"/>
                <w:szCs w:val="20"/>
              </w:rPr>
              <w:t>044</w:t>
            </w:r>
            <w:r w:rsidR="008D2D72" w:rsidRPr="00643161">
              <w:rPr>
                <w:rFonts w:ascii="Arial" w:hAnsi="Arial" w:cs="Arial"/>
                <w:color w:val="010205"/>
                <w:sz w:val="20"/>
                <w:szCs w:val="20"/>
              </w:rPr>
              <w:t xml:space="preserve">             0.</w:t>
            </w:r>
            <w:r w:rsidRPr="00643161">
              <w:rPr>
                <w:rFonts w:ascii="Arial" w:hAnsi="Arial" w:cs="Arial"/>
                <w:color w:val="010205"/>
                <w:sz w:val="20"/>
                <w:szCs w:val="20"/>
              </w:rPr>
              <w:t>801</w:t>
            </w:r>
          </w:p>
        </w:tc>
      </w:tr>
    </w:tbl>
    <w:p w14:paraId="34B46F38" w14:textId="77777777" w:rsidR="000260DA" w:rsidRPr="00643161" w:rsidRDefault="000260D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91B82F3" w14:textId="77777777" w:rsidR="00535742" w:rsidRPr="00643161" w:rsidRDefault="00535742" w:rsidP="0014092C">
      <w:pPr>
        <w:tabs>
          <w:tab w:val="left" w:pos="2606"/>
        </w:tabs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F7B6250" w14:textId="4F0052B6" w:rsidR="00966577" w:rsidRPr="006A0316" w:rsidRDefault="002D45AE" w:rsidP="0014092C">
      <w:pPr>
        <w:tabs>
          <w:tab w:val="left" w:pos="2606"/>
        </w:tabs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643161"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 w:rsidR="00851CA3" w:rsidRPr="00643161">
        <w:rPr>
          <w:rFonts w:ascii="Times New Roman" w:hAnsi="Times New Roman" w:cs="Times New Roman"/>
          <w:b/>
          <w:bCs/>
          <w:lang w:val="en-US"/>
        </w:rPr>
        <w:t>3</w:t>
      </w:r>
      <w:r w:rsidR="000759E9" w:rsidRPr="00643161">
        <w:rPr>
          <w:rFonts w:ascii="Times New Roman" w:hAnsi="Times New Roman" w:cs="Times New Roman"/>
          <w:lang w:val="en-US"/>
        </w:rPr>
        <w:t>. Represent</w:t>
      </w:r>
      <w:r w:rsidR="0033125C" w:rsidRPr="00643161">
        <w:rPr>
          <w:rFonts w:ascii="Times New Roman" w:hAnsi="Times New Roman" w:cs="Times New Roman"/>
          <w:lang w:val="en-US"/>
        </w:rPr>
        <w:t>s</w:t>
      </w:r>
      <w:r w:rsidR="000759E9" w:rsidRPr="00643161">
        <w:rPr>
          <w:rFonts w:ascii="Times New Roman" w:hAnsi="Times New Roman" w:cs="Times New Roman"/>
          <w:lang w:val="en-US"/>
        </w:rPr>
        <w:t xml:space="preserve"> correlation of miRNA</w:t>
      </w:r>
      <w:r w:rsidR="0006222C" w:rsidRPr="00643161">
        <w:rPr>
          <w:rFonts w:ascii="Times New Roman" w:hAnsi="Times New Roman" w:cs="Times New Roman"/>
          <w:lang w:val="en-US"/>
        </w:rPr>
        <w:t>s</w:t>
      </w:r>
      <w:r w:rsidR="000759E9" w:rsidRPr="00643161">
        <w:rPr>
          <w:rFonts w:ascii="Times New Roman" w:hAnsi="Times New Roman" w:cs="Times New Roman"/>
          <w:lang w:val="en-US"/>
        </w:rPr>
        <w:t xml:space="preserve"> with clinical characteristics</w:t>
      </w:r>
      <w:r w:rsidR="006A0316" w:rsidRPr="00643161">
        <w:rPr>
          <w:rFonts w:ascii="Times New Roman" w:hAnsi="Times New Roman" w:cs="Times New Roman"/>
          <w:lang w:val="en-US"/>
        </w:rPr>
        <w:t xml:space="preserve"> in tissue and serum</w:t>
      </w:r>
      <w:r w:rsidR="0006222C" w:rsidRPr="00643161">
        <w:rPr>
          <w:rFonts w:ascii="Times New Roman" w:hAnsi="Times New Roman" w:cs="Times New Roman"/>
          <w:lang w:val="en-US"/>
        </w:rPr>
        <w:t xml:space="preserve"> </w:t>
      </w:r>
      <w:r w:rsidR="006A0316" w:rsidRPr="00643161">
        <w:rPr>
          <w:rFonts w:ascii="Times New Roman" w:hAnsi="Times New Roman" w:cs="Times New Roman"/>
          <w:lang w:val="en-US"/>
        </w:rPr>
        <w:t>cohort</w:t>
      </w:r>
      <w:r w:rsidR="0006222C" w:rsidRPr="00643161">
        <w:rPr>
          <w:rFonts w:ascii="Times New Roman" w:hAnsi="Times New Roman" w:cs="Times New Roman"/>
          <w:lang w:val="en-US"/>
        </w:rPr>
        <w:t xml:space="preserve"> of EOC</w:t>
      </w:r>
      <w:r w:rsidR="000759E9" w:rsidRPr="00643161">
        <w:rPr>
          <w:rFonts w:ascii="Times New Roman" w:hAnsi="Times New Roman" w:cs="Times New Roman"/>
          <w:lang w:val="en-US"/>
        </w:rPr>
        <w:t>.</w:t>
      </w:r>
      <w:r w:rsidR="0006222C" w:rsidRPr="00643161">
        <w:rPr>
          <w:rFonts w:ascii="Times New Roman" w:hAnsi="Times New Roman" w:cs="Times New Roman"/>
          <w:lang w:val="en-US"/>
        </w:rPr>
        <w:t xml:space="preserve"> </w:t>
      </w:r>
      <w:r w:rsidR="00CF6B76" w:rsidRPr="00643161">
        <w:rPr>
          <w:rFonts w:ascii="Times New Roman" w:hAnsi="Times New Roman" w:cs="Times New Roman"/>
          <w:lang w:val="en-US"/>
        </w:rPr>
        <w:t xml:space="preserve">Cohort-I consist of </w:t>
      </w:r>
      <w:r w:rsidR="00E42C88" w:rsidRPr="00643161">
        <w:rPr>
          <w:rFonts w:ascii="Times New Roman" w:hAnsi="Times New Roman" w:cs="Times New Roman"/>
          <w:lang w:val="en-US"/>
        </w:rPr>
        <w:t>advance stage</w:t>
      </w:r>
      <w:r w:rsidR="00CF6B76" w:rsidRPr="00643161">
        <w:rPr>
          <w:rFonts w:ascii="Times New Roman" w:hAnsi="Times New Roman" w:cs="Times New Roman"/>
          <w:lang w:val="en-US"/>
        </w:rPr>
        <w:t xml:space="preserve"> EOC samples (stage</w:t>
      </w:r>
      <w:r w:rsidR="000B702E" w:rsidRPr="00643161">
        <w:rPr>
          <w:rFonts w:ascii="Times New Roman" w:hAnsi="Times New Roman" w:cs="Times New Roman"/>
          <w:lang w:val="en-US"/>
        </w:rPr>
        <w:t xml:space="preserve"> </w:t>
      </w:r>
      <w:r w:rsidR="00CF6B76" w:rsidRPr="00643161">
        <w:rPr>
          <w:rFonts w:ascii="Times New Roman" w:hAnsi="Times New Roman" w:cs="Times New Roman"/>
          <w:lang w:val="en-US"/>
        </w:rPr>
        <w:t>I</w:t>
      </w:r>
      <w:r w:rsidR="00E42C88" w:rsidRPr="00643161">
        <w:rPr>
          <w:rFonts w:ascii="Times New Roman" w:hAnsi="Times New Roman" w:cs="Times New Roman"/>
          <w:lang w:val="en-US"/>
        </w:rPr>
        <w:t>II</w:t>
      </w:r>
      <w:r w:rsidR="000B702E" w:rsidRPr="00643161">
        <w:rPr>
          <w:rFonts w:ascii="Times New Roman" w:hAnsi="Times New Roman" w:cs="Times New Roman"/>
          <w:lang w:val="en-US"/>
        </w:rPr>
        <w:t xml:space="preserve"> - </w:t>
      </w:r>
      <w:r w:rsidR="00CF6B76" w:rsidRPr="00643161">
        <w:rPr>
          <w:rFonts w:ascii="Times New Roman" w:hAnsi="Times New Roman" w:cs="Times New Roman"/>
          <w:lang w:val="en-US"/>
        </w:rPr>
        <w:t>stage IV) and cohort-II consist of stage I-II EOC samples.</w:t>
      </w:r>
      <w:r w:rsidR="0006222C" w:rsidRPr="00643161">
        <w:rPr>
          <w:rFonts w:ascii="Times New Roman" w:hAnsi="Times New Roman" w:cs="Times New Roman"/>
          <w:lang w:val="en-US"/>
        </w:rPr>
        <w:t xml:space="preserve"> A) </w:t>
      </w:r>
      <w:r w:rsidR="00507A53" w:rsidRPr="00643161">
        <w:rPr>
          <w:rFonts w:ascii="Times New Roman" w:hAnsi="Times New Roman" w:cs="Times New Roman"/>
          <w:lang w:val="en-US"/>
        </w:rPr>
        <w:t>m</w:t>
      </w:r>
      <w:r w:rsidR="0006222C" w:rsidRPr="00643161">
        <w:rPr>
          <w:rFonts w:ascii="Times New Roman" w:hAnsi="Times New Roman" w:cs="Times New Roman"/>
          <w:lang w:val="en-US"/>
        </w:rPr>
        <w:t>iR-205, miR-200c and miR-141 were</w:t>
      </w:r>
      <w:r w:rsidR="00507A53" w:rsidRPr="00643161">
        <w:rPr>
          <w:rFonts w:ascii="Times New Roman" w:hAnsi="Times New Roman" w:cs="Times New Roman"/>
          <w:lang w:val="en-US"/>
        </w:rPr>
        <w:t xml:space="preserve"> positively correlated with distan</w:t>
      </w:r>
      <w:r w:rsidR="00F817D5" w:rsidRPr="00643161">
        <w:rPr>
          <w:rFonts w:ascii="Times New Roman" w:hAnsi="Times New Roman" w:cs="Times New Roman"/>
          <w:lang w:val="en-US"/>
        </w:rPr>
        <w:t>t</w:t>
      </w:r>
      <w:r w:rsidR="00507A53" w:rsidRPr="00643161">
        <w:rPr>
          <w:rFonts w:ascii="Times New Roman" w:hAnsi="Times New Roman" w:cs="Times New Roman"/>
          <w:lang w:val="en-US"/>
        </w:rPr>
        <w:t xml:space="preserve"> metastas</w:t>
      </w:r>
      <w:r w:rsidR="00F817D5" w:rsidRPr="00643161">
        <w:rPr>
          <w:rFonts w:ascii="Times New Roman" w:hAnsi="Times New Roman" w:cs="Times New Roman"/>
          <w:lang w:val="en-US"/>
        </w:rPr>
        <w:t>e</w:t>
      </w:r>
      <w:r w:rsidR="00507A53" w:rsidRPr="00643161">
        <w:rPr>
          <w:rFonts w:ascii="Times New Roman" w:hAnsi="Times New Roman" w:cs="Times New Roman"/>
          <w:lang w:val="en-US"/>
        </w:rPr>
        <w:t xml:space="preserve">s </w:t>
      </w:r>
      <w:r w:rsidR="00C62085" w:rsidRPr="00643161">
        <w:rPr>
          <w:rFonts w:ascii="Times New Roman" w:hAnsi="Times New Roman" w:cs="Times New Roman"/>
          <w:lang w:val="en-US"/>
        </w:rPr>
        <w:t xml:space="preserve">and CA125 </w:t>
      </w:r>
      <w:r w:rsidR="00507A53" w:rsidRPr="00643161">
        <w:rPr>
          <w:rFonts w:ascii="Times New Roman" w:hAnsi="Times New Roman" w:cs="Times New Roman"/>
          <w:lang w:val="en-US"/>
        </w:rPr>
        <w:t>in tissue cohort-I</w:t>
      </w:r>
      <w:r w:rsidR="00253F72" w:rsidRPr="00643161">
        <w:rPr>
          <w:rFonts w:ascii="Times New Roman" w:hAnsi="Times New Roman" w:cs="Times New Roman"/>
          <w:lang w:val="en-US"/>
        </w:rPr>
        <w:t xml:space="preserve"> with r=0.</w:t>
      </w:r>
      <w:r w:rsidR="00EE12F8" w:rsidRPr="00643161">
        <w:rPr>
          <w:rFonts w:ascii="Times New Roman" w:hAnsi="Times New Roman" w:cs="Times New Roman"/>
          <w:lang w:val="en-US"/>
        </w:rPr>
        <w:t>3</w:t>
      </w:r>
      <w:r w:rsidR="00E42C88" w:rsidRPr="00643161">
        <w:rPr>
          <w:rFonts w:ascii="Times New Roman" w:hAnsi="Times New Roman" w:cs="Times New Roman"/>
          <w:lang w:val="en-US"/>
        </w:rPr>
        <w:t>53</w:t>
      </w:r>
      <w:r w:rsidR="00253F72" w:rsidRPr="00643161">
        <w:rPr>
          <w:rFonts w:ascii="Times New Roman" w:hAnsi="Times New Roman" w:cs="Times New Roman"/>
          <w:lang w:val="en-US"/>
        </w:rPr>
        <w:t>; p&lt;0.00</w:t>
      </w:r>
      <w:r w:rsidR="00E42C88" w:rsidRPr="00643161">
        <w:rPr>
          <w:rFonts w:ascii="Times New Roman" w:hAnsi="Times New Roman" w:cs="Times New Roman"/>
          <w:lang w:val="en-US"/>
        </w:rPr>
        <w:t>2</w:t>
      </w:r>
      <w:r w:rsidR="00253F72" w:rsidRPr="00643161">
        <w:rPr>
          <w:rFonts w:ascii="Times New Roman" w:hAnsi="Times New Roman" w:cs="Times New Roman"/>
          <w:lang w:val="en-US"/>
        </w:rPr>
        <w:t>, r=0.</w:t>
      </w:r>
      <w:r w:rsidR="00EE12F8" w:rsidRPr="00643161">
        <w:rPr>
          <w:rFonts w:ascii="Times New Roman" w:hAnsi="Times New Roman" w:cs="Times New Roman"/>
          <w:lang w:val="en-US"/>
        </w:rPr>
        <w:t>4</w:t>
      </w:r>
      <w:r w:rsidR="00E42C88" w:rsidRPr="00643161">
        <w:rPr>
          <w:rFonts w:ascii="Times New Roman" w:hAnsi="Times New Roman" w:cs="Times New Roman"/>
          <w:lang w:val="en-US"/>
        </w:rPr>
        <w:t>17</w:t>
      </w:r>
      <w:r w:rsidR="00253F72" w:rsidRPr="00643161">
        <w:rPr>
          <w:rFonts w:ascii="Times New Roman" w:hAnsi="Times New Roman" w:cs="Times New Roman"/>
          <w:lang w:val="en-US"/>
        </w:rPr>
        <w:t>; p &lt;0.0001, r=0.</w:t>
      </w:r>
      <w:r w:rsidR="00E42C88" w:rsidRPr="00643161">
        <w:rPr>
          <w:rFonts w:ascii="Times New Roman" w:hAnsi="Times New Roman" w:cs="Times New Roman"/>
          <w:lang w:val="en-US"/>
        </w:rPr>
        <w:t>333</w:t>
      </w:r>
      <w:r w:rsidR="00253F72" w:rsidRPr="00643161">
        <w:rPr>
          <w:rFonts w:ascii="Times New Roman" w:hAnsi="Times New Roman" w:cs="Times New Roman"/>
          <w:lang w:val="en-US"/>
        </w:rPr>
        <w:t>; p &lt;0.00</w:t>
      </w:r>
      <w:r w:rsidR="00E42C88" w:rsidRPr="00643161">
        <w:rPr>
          <w:rFonts w:ascii="Times New Roman" w:hAnsi="Times New Roman" w:cs="Times New Roman"/>
          <w:lang w:val="en-US"/>
        </w:rPr>
        <w:t>4</w:t>
      </w:r>
      <w:r w:rsidR="00253F72" w:rsidRPr="00643161">
        <w:rPr>
          <w:rFonts w:ascii="Times New Roman" w:hAnsi="Times New Roman" w:cs="Times New Roman"/>
          <w:lang w:val="en-US"/>
        </w:rPr>
        <w:t xml:space="preserve"> </w:t>
      </w:r>
      <w:r w:rsidR="00C62085" w:rsidRPr="00643161">
        <w:rPr>
          <w:rFonts w:ascii="Times New Roman" w:hAnsi="Times New Roman" w:cs="Times New Roman"/>
          <w:lang w:val="en-US"/>
        </w:rPr>
        <w:t>and r=0.3</w:t>
      </w:r>
      <w:r w:rsidR="00E42C88" w:rsidRPr="00643161">
        <w:rPr>
          <w:rFonts w:ascii="Times New Roman" w:hAnsi="Times New Roman" w:cs="Times New Roman"/>
          <w:lang w:val="en-US"/>
        </w:rPr>
        <w:t>80</w:t>
      </w:r>
      <w:r w:rsidR="00C62085" w:rsidRPr="00643161">
        <w:rPr>
          <w:rFonts w:ascii="Times New Roman" w:hAnsi="Times New Roman" w:cs="Times New Roman"/>
          <w:lang w:val="en-US"/>
        </w:rPr>
        <w:t>; p=0.00</w:t>
      </w:r>
      <w:r w:rsidR="00E42C88" w:rsidRPr="00643161">
        <w:rPr>
          <w:rFonts w:ascii="Times New Roman" w:hAnsi="Times New Roman" w:cs="Times New Roman"/>
          <w:lang w:val="en-US"/>
        </w:rPr>
        <w:t>1</w:t>
      </w:r>
      <w:r w:rsidR="00C62085" w:rsidRPr="00643161">
        <w:rPr>
          <w:rFonts w:ascii="Times New Roman" w:hAnsi="Times New Roman" w:cs="Times New Roman"/>
          <w:lang w:val="en-US"/>
        </w:rPr>
        <w:t>, r=0.</w:t>
      </w:r>
      <w:r w:rsidR="00E42C88" w:rsidRPr="00643161">
        <w:rPr>
          <w:rFonts w:ascii="Times New Roman" w:hAnsi="Times New Roman" w:cs="Times New Roman"/>
          <w:lang w:val="en-US"/>
        </w:rPr>
        <w:t>458</w:t>
      </w:r>
      <w:r w:rsidR="00C62085" w:rsidRPr="00643161">
        <w:rPr>
          <w:rFonts w:ascii="Times New Roman" w:hAnsi="Times New Roman" w:cs="Times New Roman"/>
          <w:lang w:val="en-US"/>
        </w:rPr>
        <w:t>; p =0.0</w:t>
      </w:r>
      <w:r w:rsidR="00E42C88" w:rsidRPr="00643161">
        <w:rPr>
          <w:rFonts w:ascii="Times New Roman" w:hAnsi="Times New Roman" w:cs="Times New Roman"/>
          <w:lang w:val="en-US"/>
        </w:rPr>
        <w:t>001</w:t>
      </w:r>
      <w:r w:rsidR="00C62085" w:rsidRPr="00643161">
        <w:rPr>
          <w:rFonts w:ascii="Times New Roman" w:hAnsi="Times New Roman" w:cs="Times New Roman"/>
          <w:lang w:val="en-US"/>
        </w:rPr>
        <w:t>, r=0.42</w:t>
      </w:r>
      <w:r w:rsidR="00E42C88" w:rsidRPr="00643161">
        <w:rPr>
          <w:rFonts w:ascii="Times New Roman" w:hAnsi="Times New Roman" w:cs="Times New Roman"/>
          <w:lang w:val="en-US"/>
        </w:rPr>
        <w:t>8</w:t>
      </w:r>
      <w:r w:rsidR="00C62085" w:rsidRPr="00643161">
        <w:rPr>
          <w:rFonts w:ascii="Times New Roman" w:hAnsi="Times New Roman" w:cs="Times New Roman"/>
          <w:lang w:val="en-US"/>
        </w:rPr>
        <w:t>; p &lt;0.0</w:t>
      </w:r>
      <w:r w:rsidR="00E42C88" w:rsidRPr="00643161">
        <w:rPr>
          <w:rFonts w:ascii="Times New Roman" w:hAnsi="Times New Roman" w:cs="Times New Roman"/>
          <w:lang w:val="en-US"/>
        </w:rPr>
        <w:t>0</w:t>
      </w:r>
      <w:r w:rsidR="00C62085" w:rsidRPr="00643161">
        <w:rPr>
          <w:rFonts w:ascii="Times New Roman" w:hAnsi="Times New Roman" w:cs="Times New Roman"/>
          <w:lang w:val="en-US"/>
        </w:rPr>
        <w:t xml:space="preserve">01 </w:t>
      </w:r>
      <w:r w:rsidR="00253F72" w:rsidRPr="00643161">
        <w:rPr>
          <w:rFonts w:ascii="Times New Roman" w:hAnsi="Times New Roman" w:cs="Times New Roman"/>
          <w:lang w:val="en-US"/>
        </w:rPr>
        <w:t>respectively.</w:t>
      </w:r>
      <w:r w:rsidR="00C62085" w:rsidRPr="00643161">
        <w:rPr>
          <w:rFonts w:ascii="Times New Roman" w:hAnsi="Times New Roman" w:cs="Times New Roman"/>
          <w:lang w:val="en-US"/>
        </w:rPr>
        <w:t xml:space="preserve"> In </w:t>
      </w:r>
      <w:r w:rsidR="007D2285" w:rsidRPr="00643161">
        <w:rPr>
          <w:rFonts w:ascii="Times New Roman" w:hAnsi="Times New Roman" w:cs="Times New Roman"/>
          <w:lang w:val="en-US"/>
        </w:rPr>
        <w:t xml:space="preserve">tissue </w:t>
      </w:r>
      <w:r w:rsidR="00C62085" w:rsidRPr="00643161">
        <w:rPr>
          <w:rFonts w:ascii="Times New Roman" w:hAnsi="Times New Roman" w:cs="Times New Roman"/>
          <w:lang w:val="en-US"/>
        </w:rPr>
        <w:t>cohort-II,</w:t>
      </w:r>
      <w:r w:rsidR="007D2285" w:rsidRPr="00643161">
        <w:rPr>
          <w:rFonts w:ascii="Times New Roman" w:hAnsi="Times New Roman" w:cs="Times New Roman"/>
          <w:lang w:val="en-US"/>
        </w:rPr>
        <w:t xml:space="preserve"> </w:t>
      </w:r>
      <w:r w:rsidR="00507A53" w:rsidRPr="00643161">
        <w:rPr>
          <w:rFonts w:ascii="Times New Roman" w:hAnsi="Times New Roman" w:cs="Times New Roman"/>
          <w:lang w:val="en-US"/>
        </w:rPr>
        <w:t>miR-141 was positively correlated with</w:t>
      </w:r>
      <w:r w:rsidR="00253F72" w:rsidRPr="00643161">
        <w:rPr>
          <w:rFonts w:ascii="Times New Roman" w:hAnsi="Times New Roman" w:cs="Times New Roman"/>
          <w:lang w:val="en-US"/>
        </w:rPr>
        <w:t xml:space="preserve"> </w:t>
      </w:r>
      <w:r w:rsidR="007D2285" w:rsidRPr="00643161">
        <w:rPr>
          <w:rFonts w:ascii="Times New Roman" w:hAnsi="Times New Roman" w:cs="Times New Roman"/>
          <w:lang w:val="en-US"/>
        </w:rPr>
        <w:t>CA125</w:t>
      </w:r>
      <w:r w:rsidR="00253F72" w:rsidRPr="00643161">
        <w:rPr>
          <w:rFonts w:ascii="Times New Roman" w:hAnsi="Times New Roman" w:cs="Times New Roman"/>
          <w:lang w:val="en-US"/>
        </w:rPr>
        <w:t xml:space="preserve"> with r=0.3</w:t>
      </w:r>
      <w:r w:rsidR="007D2285" w:rsidRPr="00643161">
        <w:rPr>
          <w:rFonts w:ascii="Times New Roman" w:hAnsi="Times New Roman" w:cs="Times New Roman"/>
          <w:lang w:val="en-US"/>
        </w:rPr>
        <w:t>49</w:t>
      </w:r>
      <w:r w:rsidR="00253F72" w:rsidRPr="00643161">
        <w:rPr>
          <w:rFonts w:ascii="Times New Roman" w:hAnsi="Times New Roman" w:cs="Times New Roman"/>
          <w:lang w:val="en-US"/>
        </w:rPr>
        <w:t>; p&lt;0.00</w:t>
      </w:r>
      <w:r w:rsidR="007D2285" w:rsidRPr="00643161">
        <w:rPr>
          <w:rFonts w:ascii="Times New Roman" w:hAnsi="Times New Roman" w:cs="Times New Roman"/>
          <w:lang w:val="en-US"/>
        </w:rPr>
        <w:t>3</w:t>
      </w:r>
      <w:r w:rsidR="00292934" w:rsidRPr="00643161">
        <w:rPr>
          <w:rFonts w:ascii="Times New Roman" w:hAnsi="Times New Roman" w:cs="Times New Roman"/>
          <w:lang w:val="en-US"/>
        </w:rPr>
        <w:t xml:space="preserve"> and </w:t>
      </w:r>
      <w:r w:rsidR="00253F72" w:rsidRPr="00643161">
        <w:rPr>
          <w:rFonts w:ascii="Times New Roman" w:hAnsi="Times New Roman" w:cs="Times New Roman"/>
          <w:lang w:val="en-US"/>
        </w:rPr>
        <w:t xml:space="preserve">miR-200c </w:t>
      </w:r>
      <w:r w:rsidR="0006222C" w:rsidRPr="00643161">
        <w:rPr>
          <w:rFonts w:ascii="Times New Roman" w:hAnsi="Times New Roman" w:cs="Times New Roman"/>
          <w:lang w:val="en-US"/>
        </w:rPr>
        <w:t xml:space="preserve">was significantly correlated with menopausal status </w:t>
      </w:r>
      <w:r w:rsidR="007D2285" w:rsidRPr="00643161">
        <w:rPr>
          <w:rFonts w:ascii="Times New Roman" w:hAnsi="Times New Roman" w:cs="Times New Roman"/>
          <w:lang w:val="en-US"/>
        </w:rPr>
        <w:t xml:space="preserve">in </w:t>
      </w:r>
      <w:r w:rsidR="00253F72" w:rsidRPr="00643161">
        <w:rPr>
          <w:rFonts w:ascii="Times New Roman" w:hAnsi="Times New Roman" w:cs="Times New Roman"/>
          <w:lang w:val="en-US"/>
        </w:rPr>
        <w:t>cohort</w:t>
      </w:r>
      <w:r w:rsidR="0006222C" w:rsidRPr="00643161">
        <w:rPr>
          <w:rFonts w:ascii="Times New Roman" w:hAnsi="Times New Roman" w:cs="Times New Roman"/>
          <w:lang w:val="en-US"/>
        </w:rPr>
        <w:t>s</w:t>
      </w:r>
      <w:r w:rsidR="007D2285" w:rsidRPr="00643161">
        <w:rPr>
          <w:rFonts w:ascii="Times New Roman" w:hAnsi="Times New Roman" w:cs="Times New Roman"/>
          <w:lang w:val="en-US"/>
        </w:rPr>
        <w:t>-II</w:t>
      </w:r>
      <w:r w:rsidR="0074298F" w:rsidRPr="00643161">
        <w:rPr>
          <w:rFonts w:ascii="Times New Roman" w:hAnsi="Times New Roman" w:cs="Times New Roman"/>
          <w:lang w:val="en-US"/>
        </w:rPr>
        <w:t>. While distance metastases were not correlated with any tested miRNA</w:t>
      </w:r>
      <w:r w:rsidR="0006222C" w:rsidRPr="00643161">
        <w:rPr>
          <w:rFonts w:ascii="Times New Roman" w:hAnsi="Times New Roman" w:cs="Times New Roman"/>
          <w:lang w:val="en-US"/>
        </w:rPr>
        <w:t xml:space="preserve"> </w:t>
      </w:r>
      <w:r w:rsidR="006A0316" w:rsidRPr="00643161">
        <w:rPr>
          <w:rFonts w:ascii="Times New Roman" w:hAnsi="Times New Roman" w:cs="Times New Roman"/>
          <w:lang w:val="en-US"/>
        </w:rPr>
        <w:t>(B)</w:t>
      </w:r>
      <w:r w:rsidR="0006222C" w:rsidRPr="00643161">
        <w:rPr>
          <w:rFonts w:ascii="Times New Roman" w:hAnsi="Times New Roman" w:cs="Times New Roman"/>
          <w:lang w:val="en-US"/>
        </w:rPr>
        <w:t xml:space="preserve"> </w:t>
      </w:r>
      <w:r w:rsidR="006A0316" w:rsidRPr="00643161">
        <w:rPr>
          <w:rFonts w:ascii="Times New Roman" w:hAnsi="Times New Roman" w:cs="Times New Roman"/>
          <w:lang w:val="en-US"/>
        </w:rPr>
        <w:t>Represent</w:t>
      </w:r>
      <w:r w:rsidR="0006222C" w:rsidRPr="00643161">
        <w:rPr>
          <w:rFonts w:ascii="Times New Roman" w:hAnsi="Times New Roman" w:cs="Times New Roman"/>
          <w:lang w:val="en-US"/>
        </w:rPr>
        <w:t>s</w:t>
      </w:r>
      <w:r w:rsidR="006A0316" w:rsidRPr="00643161">
        <w:rPr>
          <w:rFonts w:ascii="Times New Roman" w:hAnsi="Times New Roman" w:cs="Times New Roman"/>
          <w:lang w:val="en-US"/>
        </w:rPr>
        <w:t xml:space="preserve"> correlation of serum miRNA with clinical characteristics.  m</w:t>
      </w:r>
      <w:r w:rsidR="0006222C" w:rsidRPr="00643161">
        <w:rPr>
          <w:rFonts w:ascii="Times New Roman" w:hAnsi="Times New Roman" w:cs="Times New Roman"/>
          <w:lang w:val="en-US"/>
        </w:rPr>
        <w:t>iR-205, miR-200c and miR-141 were</w:t>
      </w:r>
      <w:r w:rsidR="006A0316" w:rsidRPr="00643161">
        <w:rPr>
          <w:rFonts w:ascii="Times New Roman" w:hAnsi="Times New Roman" w:cs="Times New Roman"/>
          <w:lang w:val="en-US"/>
        </w:rPr>
        <w:t xml:space="preserve"> positively correlated with </w:t>
      </w:r>
      <w:r w:rsidR="007D2285" w:rsidRPr="00643161">
        <w:rPr>
          <w:rFonts w:ascii="Times New Roman" w:hAnsi="Times New Roman" w:cs="Times New Roman"/>
          <w:lang w:val="en-US"/>
        </w:rPr>
        <w:t>CA125</w:t>
      </w:r>
      <w:r w:rsidR="0074298F" w:rsidRPr="00643161">
        <w:rPr>
          <w:rFonts w:ascii="Times New Roman" w:hAnsi="Times New Roman" w:cs="Times New Roman"/>
          <w:lang w:val="en-US"/>
        </w:rPr>
        <w:t xml:space="preserve">, menopausal status and distance metastases in </w:t>
      </w:r>
      <w:r w:rsidR="006A0316" w:rsidRPr="00643161">
        <w:rPr>
          <w:rFonts w:ascii="Times New Roman" w:hAnsi="Times New Roman" w:cs="Times New Roman"/>
          <w:lang w:val="en-US"/>
        </w:rPr>
        <w:t>serum cohort-I</w:t>
      </w:r>
      <w:r w:rsidR="00FB5D62" w:rsidRPr="00643161">
        <w:rPr>
          <w:rFonts w:ascii="Times New Roman" w:hAnsi="Times New Roman" w:cs="Times New Roman"/>
          <w:lang w:val="en-US"/>
        </w:rPr>
        <w:t>.</w:t>
      </w:r>
      <w:r w:rsidR="0074298F" w:rsidRPr="00643161">
        <w:rPr>
          <w:rFonts w:ascii="Times New Roman" w:hAnsi="Times New Roman" w:cs="Times New Roman"/>
          <w:lang w:val="en-US"/>
        </w:rPr>
        <w:t xml:space="preserve"> while, miRNA-205 and miRNA-141 was </w:t>
      </w:r>
      <w:r w:rsidR="008007E3" w:rsidRPr="00643161">
        <w:rPr>
          <w:rFonts w:ascii="Times New Roman" w:hAnsi="Times New Roman" w:cs="Times New Roman"/>
          <w:lang w:val="en-US"/>
        </w:rPr>
        <w:t>positively correlated with age in serum cohort-I except miRNA-200c.</w:t>
      </w:r>
      <w:r w:rsidR="0074298F" w:rsidRPr="00643161">
        <w:rPr>
          <w:rFonts w:ascii="Times New Roman" w:hAnsi="Times New Roman" w:cs="Times New Roman"/>
          <w:lang w:val="en-US"/>
        </w:rPr>
        <w:t xml:space="preserve"> </w:t>
      </w:r>
      <w:r w:rsidR="008007E3" w:rsidRPr="00643161">
        <w:rPr>
          <w:rFonts w:ascii="Times New Roman" w:hAnsi="Times New Roman" w:cs="Times New Roman"/>
          <w:lang w:val="en-US"/>
        </w:rPr>
        <w:t>In serum cohort-II, miRNA-205, -200c and miRNA-141 was positively correlated with CA125 level</w:t>
      </w:r>
      <w:r w:rsidR="005E70D1" w:rsidRPr="00643161">
        <w:rPr>
          <w:rFonts w:ascii="Times New Roman" w:hAnsi="Times New Roman" w:cs="Times New Roman"/>
          <w:lang w:val="en-US"/>
        </w:rPr>
        <w:t xml:space="preserve"> </w:t>
      </w:r>
      <w:r w:rsidR="005E70D1" w:rsidRPr="00643161">
        <w:rPr>
          <w:rFonts w:ascii="Times New Roman" w:hAnsi="Times New Roman" w:cs="Times New Roman"/>
        </w:rPr>
        <w:t>(r=0.483, p=0.003; r=0.378, p=0.023; r=0.449, p=0.006, respectively)</w:t>
      </w:r>
      <w:r w:rsidR="008007E3" w:rsidRPr="00643161">
        <w:rPr>
          <w:rFonts w:ascii="Times New Roman" w:hAnsi="Times New Roman" w:cs="Times New Roman"/>
          <w:lang w:val="en-US"/>
        </w:rPr>
        <w:t xml:space="preserve">. </w:t>
      </w:r>
      <w:r w:rsidR="0074298F" w:rsidRPr="00643161">
        <w:rPr>
          <w:rFonts w:ascii="Times New Roman" w:hAnsi="Times New Roman" w:cs="Times New Roman"/>
          <w:lang w:val="en-US"/>
        </w:rPr>
        <w:t xml:space="preserve">In addition, </w:t>
      </w:r>
      <w:r w:rsidR="008007E3" w:rsidRPr="00643161">
        <w:rPr>
          <w:rFonts w:ascii="Times New Roman" w:hAnsi="Times New Roman" w:cs="Times New Roman"/>
          <w:lang w:val="en-US"/>
        </w:rPr>
        <w:t>miRNA-141 have strong positive correlation with menopausal status</w:t>
      </w:r>
      <w:r w:rsidR="00793E7C" w:rsidRPr="00643161">
        <w:rPr>
          <w:rFonts w:ascii="Times New Roman" w:hAnsi="Times New Roman" w:cs="Times New Roman"/>
          <w:lang w:val="en-US"/>
        </w:rPr>
        <w:t xml:space="preserve">. </w:t>
      </w:r>
      <w:r w:rsidR="006A0316" w:rsidRPr="00643161">
        <w:rPr>
          <w:rFonts w:ascii="Times New Roman" w:hAnsi="Times New Roman" w:cs="Times New Roman"/>
          <w:lang w:val="en-US"/>
        </w:rPr>
        <w:t xml:space="preserve"> S</w:t>
      </w:r>
      <w:r w:rsidR="00253F72" w:rsidRPr="00643161">
        <w:rPr>
          <w:rFonts w:ascii="Times New Roman" w:hAnsi="Times New Roman" w:cs="Times New Roman"/>
          <w:lang w:val="en-US"/>
        </w:rPr>
        <w:t>tatistical significance was determine</w:t>
      </w:r>
      <w:r w:rsidR="0006222C" w:rsidRPr="00643161">
        <w:rPr>
          <w:rFonts w:ascii="Times New Roman" w:hAnsi="Times New Roman" w:cs="Times New Roman"/>
          <w:lang w:val="en-US"/>
        </w:rPr>
        <w:t>d</w:t>
      </w:r>
      <w:r w:rsidR="00253F72" w:rsidRPr="00643161">
        <w:rPr>
          <w:rFonts w:ascii="Times New Roman" w:hAnsi="Times New Roman" w:cs="Times New Roman"/>
          <w:lang w:val="en-US"/>
        </w:rPr>
        <w:t xml:space="preserve"> by using </w:t>
      </w:r>
      <w:proofErr w:type="spellStart"/>
      <w:r w:rsidR="008007E3" w:rsidRPr="00643161">
        <w:rPr>
          <w:rFonts w:ascii="Times New Roman" w:hAnsi="Times New Roman" w:cs="Times New Roman"/>
          <w:lang w:val="en-US"/>
        </w:rPr>
        <w:t>Sperarman</w:t>
      </w:r>
      <w:proofErr w:type="spellEnd"/>
      <w:r w:rsidR="008007E3" w:rsidRPr="00643161">
        <w:rPr>
          <w:rFonts w:ascii="Times New Roman" w:hAnsi="Times New Roman" w:cs="Times New Roman"/>
          <w:lang w:val="en-US"/>
        </w:rPr>
        <w:t xml:space="preserve"> rank</w:t>
      </w:r>
      <w:r w:rsidR="00EE12F8" w:rsidRPr="00643161">
        <w:rPr>
          <w:rFonts w:ascii="Times New Roman" w:hAnsi="Times New Roman" w:cs="Times New Roman"/>
          <w:lang w:val="en-US"/>
        </w:rPr>
        <w:t xml:space="preserve"> </w:t>
      </w:r>
      <w:r w:rsidR="00253F72" w:rsidRPr="00643161">
        <w:rPr>
          <w:rFonts w:ascii="Times New Roman" w:hAnsi="Times New Roman" w:cs="Times New Roman"/>
          <w:lang w:val="en-US"/>
        </w:rPr>
        <w:t>corre</w:t>
      </w:r>
      <w:r w:rsidR="0014092C" w:rsidRPr="00643161">
        <w:rPr>
          <w:rFonts w:ascii="Times New Roman" w:hAnsi="Times New Roman" w:cs="Times New Roman"/>
          <w:lang w:val="en-US"/>
        </w:rPr>
        <w:t>lation coefficient analysis. r= correlation coefficient</w:t>
      </w:r>
      <w:r w:rsidR="00467BC8" w:rsidRPr="00643161">
        <w:rPr>
          <w:rFonts w:ascii="Times New Roman" w:hAnsi="Times New Roman" w:cs="Times New Roman"/>
          <w:lang w:val="en-US"/>
        </w:rPr>
        <w:t>, bold character</w:t>
      </w:r>
      <w:r w:rsidR="0006222C" w:rsidRPr="00643161">
        <w:rPr>
          <w:rFonts w:ascii="Times New Roman" w:hAnsi="Times New Roman" w:cs="Times New Roman"/>
          <w:lang w:val="en-US"/>
        </w:rPr>
        <w:t>s</w:t>
      </w:r>
      <w:r w:rsidR="00467BC8" w:rsidRPr="00643161">
        <w:rPr>
          <w:rFonts w:ascii="Times New Roman" w:hAnsi="Times New Roman" w:cs="Times New Roman"/>
          <w:lang w:val="en-US"/>
        </w:rPr>
        <w:t>: statistically significant values</w:t>
      </w:r>
      <w:r w:rsidR="007B23BD" w:rsidRPr="00643161">
        <w:rPr>
          <w:rFonts w:ascii="Times New Roman" w:hAnsi="Times New Roman" w:cs="Times New Roman"/>
          <w:lang w:val="en-US"/>
        </w:rPr>
        <w:t>, P: P-value</w:t>
      </w:r>
      <w:r w:rsidR="00467BC8" w:rsidRPr="00643161">
        <w:rPr>
          <w:rFonts w:ascii="Times New Roman" w:hAnsi="Times New Roman" w:cs="Times New Roman"/>
          <w:lang w:val="en-US"/>
        </w:rPr>
        <w:t>.</w:t>
      </w:r>
    </w:p>
    <w:sectPr w:rsidR="00966577" w:rsidRPr="006A0316" w:rsidSect="000260DA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F04C3C" w14:textId="77777777" w:rsidR="0030512E" w:rsidRDefault="0030512E" w:rsidP="001A613A">
      <w:r>
        <w:separator/>
      </w:r>
    </w:p>
  </w:endnote>
  <w:endnote w:type="continuationSeparator" w:id="0">
    <w:p w14:paraId="45D4BC43" w14:textId="77777777" w:rsidR="0030512E" w:rsidRDefault="0030512E" w:rsidP="001A61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7B4F421" w14:textId="77777777" w:rsidR="0030512E" w:rsidRDefault="0030512E" w:rsidP="001A613A">
      <w:r>
        <w:separator/>
      </w:r>
    </w:p>
  </w:footnote>
  <w:footnote w:type="continuationSeparator" w:id="0">
    <w:p w14:paraId="3FDE502C" w14:textId="77777777" w:rsidR="0030512E" w:rsidRDefault="0030512E" w:rsidP="001A61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CC67EB3"/>
    <w:multiLevelType w:val="hybridMultilevel"/>
    <w:tmpl w:val="F830D06A"/>
    <w:lvl w:ilvl="0" w:tplc="9694117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260DA"/>
    <w:rsid w:val="000260DA"/>
    <w:rsid w:val="0006222C"/>
    <w:rsid w:val="000735A5"/>
    <w:rsid w:val="000759E9"/>
    <w:rsid w:val="00077CA4"/>
    <w:rsid w:val="0008024C"/>
    <w:rsid w:val="000B702E"/>
    <w:rsid w:val="00104202"/>
    <w:rsid w:val="00127039"/>
    <w:rsid w:val="001275CB"/>
    <w:rsid w:val="0014092C"/>
    <w:rsid w:val="00167C4A"/>
    <w:rsid w:val="00167E7C"/>
    <w:rsid w:val="001A3A58"/>
    <w:rsid w:val="001A613A"/>
    <w:rsid w:val="00225558"/>
    <w:rsid w:val="00233EF8"/>
    <w:rsid w:val="0024704B"/>
    <w:rsid w:val="00253F72"/>
    <w:rsid w:val="00264449"/>
    <w:rsid w:val="0027557D"/>
    <w:rsid w:val="00292934"/>
    <w:rsid w:val="002D45AE"/>
    <w:rsid w:val="002D5169"/>
    <w:rsid w:val="002E1035"/>
    <w:rsid w:val="002F7996"/>
    <w:rsid w:val="0030512E"/>
    <w:rsid w:val="0032638A"/>
    <w:rsid w:val="0033056B"/>
    <w:rsid w:val="0033125C"/>
    <w:rsid w:val="00356BCD"/>
    <w:rsid w:val="003601CF"/>
    <w:rsid w:val="00375FDB"/>
    <w:rsid w:val="00384272"/>
    <w:rsid w:val="003A4110"/>
    <w:rsid w:val="00461C88"/>
    <w:rsid w:val="00462E18"/>
    <w:rsid w:val="00467BC8"/>
    <w:rsid w:val="00496B83"/>
    <w:rsid w:val="004F5BA4"/>
    <w:rsid w:val="00507A53"/>
    <w:rsid w:val="00535742"/>
    <w:rsid w:val="005640D7"/>
    <w:rsid w:val="005A3693"/>
    <w:rsid w:val="005E45A0"/>
    <w:rsid w:val="005E4814"/>
    <w:rsid w:val="005E70D1"/>
    <w:rsid w:val="00631F19"/>
    <w:rsid w:val="00643161"/>
    <w:rsid w:val="00667843"/>
    <w:rsid w:val="00684D29"/>
    <w:rsid w:val="00691C87"/>
    <w:rsid w:val="00693E21"/>
    <w:rsid w:val="006A0316"/>
    <w:rsid w:val="006A60B6"/>
    <w:rsid w:val="00714808"/>
    <w:rsid w:val="00722E6D"/>
    <w:rsid w:val="0074298F"/>
    <w:rsid w:val="007839CA"/>
    <w:rsid w:val="00793E7C"/>
    <w:rsid w:val="007A6869"/>
    <w:rsid w:val="007B23BD"/>
    <w:rsid w:val="007D2285"/>
    <w:rsid w:val="008007E3"/>
    <w:rsid w:val="00851CA3"/>
    <w:rsid w:val="008A09FC"/>
    <w:rsid w:val="008A5076"/>
    <w:rsid w:val="008D2A92"/>
    <w:rsid w:val="008D2D72"/>
    <w:rsid w:val="00966577"/>
    <w:rsid w:val="00972224"/>
    <w:rsid w:val="009B35FA"/>
    <w:rsid w:val="009D39A5"/>
    <w:rsid w:val="009F474E"/>
    <w:rsid w:val="00A71849"/>
    <w:rsid w:val="00A93D18"/>
    <w:rsid w:val="00AE4033"/>
    <w:rsid w:val="00AE77CC"/>
    <w:rsid w:val="00B357A0"/>
    <w:rsid w:val="00B77EB2"/>
    <w:rsid w:val="00BF6D12"/>
    <w:rsid w:val="00C0612D"/>
    <w:rsid w:val="00C535B1"/>
    <w:rsid w:val="00C5424B"/>
    <w:rsid w:val="00C62085"/>
    <w:rsid w:val="00C711B0"/>
    <w:rsid w:val="00C771D2"/>
    <w:rsid w:val="00C853B4"/>
    <w:rsid w:val="00CC6FD5"/>
    <w:rsid w:val="00CF3818"/>
    <w:rsid w:val="00CF3E15"/>
    <w:rsid w:val="00CF6B76"/>
    <w:rsid w:val="00D01C5C"/>
    <w:rsid w:val="00D13BAB"/>
    <w:rsid w:val="00D654B9"/>
    <w:rsid w:val="00DA32E4"/>
    <w:rsid w:val="00DA402F"/>
    <w:rsid w:val="00DF156E"/>
    <w:rsid w:val="00E0160A"/>
    <w:rsid w:val="00E036B5"/>
    <w:rsid w:val="00E137B0"/>
    <w:rsid w:val="00E2742B"/>
    <w:rsid w:val="00E42C88"/>
    <w:rsid w:val="00E537B6"/>
    <w:rsid w:val="00E566BD"/>
    <w:rsid w:val="00E75554"/>
    <w:rsid w:val="00ED6A0C"/>
    <w:rsid w:val="00EE12F8"/>
    <w:rsid w:val="00EF4A4B"/>
    <w:rsid w:val="00F817D5"/>
    <w:rsid w:val="00F8328F"/>
    <w:rsid w:val="00F86E98"/>
    <w:rsid w:val="00FB5D62"/>
    <w:rsid w:val="00FC3BA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27EFCB"/>
  <w15:docId w15:val="{32765611-A861-7E4B-97E1-EC31067DD1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15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A613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A613A"/>
  </w:style>
  <w:style w:type="paragraph" w:styleId="Footer">
    <w:name w:val="footer"/>
    <w:basedOn w:val="Normal"/>
    <w:link w:val="FooterChar"/>
    <w:uiPriority w:val="99"/>
    <w:unhideWhenUsed/>
    <w:rsid w:val="001A613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A613A"/>
  </w:style>
  <w:style w:type="paragraph" w:styleId="ListParagraph">
    <w:name w:val="List Paragraph"/>
    <w:basedOn w:val="Normal"/>
    <w:uiPriority w:val="34"/>
    <w:qFormat/>
    <w:rsid w:val="006A031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1</TotalTime>
  <Pages>1</Pages>
  <Words>415</Words>
  <Characters>237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9</cp:revision>
  <dcterms:created xsi:type="dcterms:W3CDTF">2021-01-09T14:17:00Z</dcterms:created>
  <dcterms:modified xsi:type="dcterms:W3CDTF">2021-09-28T06:07:00Z</dcterms:modified>
</cp:coreProperties>
</file>